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74A1B5" w14:textId="12D4DBF5" w:rsidR="00256B22" w:rsidRPr="005D10FF" w:rsidRDefault="00A2792D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D10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Appendix for:</w:t>
      </w:r>
    </w:p>
    <w:p w14:paraId="1D7ED0D2" w14:textId="77777777" w:rsidR="00E073D4" w:rsidRDefault="00E073D4" w:rsidP="00E073D4">
      <w:pPr>
        <w:pStyle w:val="TOCHeading"/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4"/>
          <w:szCs w:val="24"/>
        </w:rPr>
      </w:pPr>
      <w:r w:rsidRPr="00E073D4"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4"/>
          <w:szCs w:val="24"/>
        </w:rPr>
        <w:t xml:space="preserve">A New Strategy Improving TB Diagnosis: Stratified Urine LAM Test Based on Lymphocyte Counts </w:t>
      </w:r>
    </w:p>
    <w:sdt>
      <w:sdtPr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8"/>
          <w:szCs w:val="28"/>
          <w:lang w:val="zh-CN"/>
        </w:rPr>
        <w:id w:val="-1116976671"/>
        <w:docPartObj>
          <w:docPartGallery w:val="Table of Contents"/>
          <w:docPartUnique/>
        </w:docPartObj>
      </w:sdtPr>
      <w:sdtEndPr>
        <w:rPr>
          <w:sz w:val="24"/>
          <w:szCs w:val="24"/>
        </w:rPr>
      </w:sdtEndPr>
      <w:sdtContent>
        <w:p w14:paraId="43C28145" w14:textId="6AE63B53" w:rsidR="00702740" w:rsidRPr="005D10FF" w:rsidRDefault="000263AA" w:rsidP="000263AA">
          <w:pPr>
            <w:pStyle w:val="TOCHeading"/>
            <w:jc w:val="center"/>
            <w:rPr>
              <w:rFonts w:ascii="Times New Roman" w:hAnsi="Times New Roman" w:cs="Times New Roman"/>
              <w:b/>
              <w:bCs/>
              <w:color w:val="000000" w:themeColor="text1"/>
              <w:sz w:val="28"/>
              <w:szCs w:val="28"/>
              <w:lang w:val="zh-CN"/>
            </w:rPr>
          </w:pPr>
          <w:r w:rsidRPr="005D10FF">
            <w:rPr>
              <w:rFonts w:ascii="Times New Roman" w:hAnsi="Times New Roman" w:cs="Times New Roman"/>
              <w:b/>
              <w:bCs/>
              <w:color w:val="000000" w:themeColor="text1"/>
              <w:sz w:val="28"/>
              <w:szCs w:val="28"/>
              <w:lang w:val="zh-CN"/>
            </w:rPr>
            <w:t>Table of Contents</w:t>
          </w:r>
        </w:p>
        <w:p w14:paraId="2D3A0C86" w14:textId="77777777" w:rsidR="000263AA" w:rsidRPr="005D10FF" w:rsidRDefault="000263AA" w:rsidP="000263AA">
          <w:pPr>
            <w:rPr>
              <w:rFonts w:ascii="Times New Roman" w:hAnsi="Times New Roman" w:cs="Times New Roman"/>
              <w:lang w:val="zh-CN"/>
            </w:rPr>
          </w:pPr>
        </w:p>
        <w:p w14:paraId="2A61E76C" w14:textId="77777777" w:rsidR="000263AA" w:rsidRPr="005D10FF" w:rsidRDefault="000263AA" w:rsidP="000263AA">
          <w:pPr>
            <w:rPr>
              <w:rFonts w:ascii="Times New Roman" w:hAnsi="Times New Roman" w:cs="Times New Roman"/>
              <w:lang w:val="zh-CN"/>
            </w:rPr>
          </w:pPr>
        </w:p>
        <w:p w14:paraId="1BA3F4C5" w14:textId="6A26F05B" w:rsidR="00702740" w:rsidRPr="005D10FF" w:rsidRDefault="00702740">
          <w:pPr>
            <w:pStyle w:val="TOC1"/>
            <w:tabs>
              <w:tab w:val="right" w:leader="dot" w:pos="8296"/>
            </w:tabs>
            <w:rPr>
              <w:rFonts w:ascii="Times New Roman" w:hAnsi="Times New Roman"/>
              <w:noProof/>
              <w:color w:val="000000" w:themeColor="text1"/>
              <w:kern w:val="2"/>
              <w:sz w:val="24"/>
              <w:szCs w:val="24"/>
              <w14:ligatures w14:val="standardContextual"/>
            </w:rPr>
          </w:pPr>
          <w:r w:rsidRPr="005D10FF">
            <w:rPr>
              <w:rFonts w:ascii="Times New Roman" w:hAnsi="Times New Roman"/>
              <w:color w:val="000000" w:themeColor="text1"/>
              <w:sz w:val="24"/>
              <w:szCs w:val="24"/>
            </w:rPr>
            <w:fldChar w:fldCharType="begin"/>
          </w:r>
          <w:r w:rsidRPr="005D10FF">
            <w:rPr>
              <w:rFonts w:ascii="Times New Roman" w:hAnsi="Times New Roman"/>
              <w:color w:val="000000" w:themeColor="text1"/>
              <w:sz w:val="24"/>
              <w:szCs w:val="24"/>
            </w:rPr>
            <w:instrText xml:space="preserve"> TOC \o "1-3" \h \z \u </w:instrText>
          </w:r>
          <w:r w:rsidRPr="005D10FF">
            <w:rPr>
              <w:rFonts w:ascii="Times New Roman" w:hAnsi="Times New Roman"/>
              <w:color w:val="000000" w:themeColor="text1"/>
              <w:sz w:val="24"/>
              <w:szCs w:val="24"/>
            </w:rPr>
            <w:fldChar w:fldCharType="separate"/>
          </w:r>
          <w:hyperlink w:anchor="_Toc166509893" w:history="1">
            <w:r w:rsidRPr="005D10FF">
              <w:rPr>
                <w:rStyle w:val="Hyperlink"/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>Supplemental Table 1. Demographics of participants.</w:t>
            </w:r>
            <w:r w:rsidRPr="005D10FF">
              <w:rPr>
                <w:rFonts w:ascii="Times New Roman" w:hAnsi="Times New Roman"/>
                <w:noProof/>
                <w:webHidden/>
                <w:color w:val="000000" w:themeColor="text1"/>
                <w:sz w:val="24"/>
                <w:szCs w:val="24"/>
              </w:rPr>
              <w:tab/>
            </w:r>
            <w:r w:rsidRPr="005D10FF">
              <w:rPr>
                <w:rFonts w:ascii="Times New Roman" w:hAnsi="Times New Roman"/>
                <w:noProof/>
                <w:webHidden/>
                <w:color w:val="000000" w:themeColor="text1"/>
                <w:sz w:val="24"/>
                <w:szCs w:val="24"/>
              </w:rPr>
              <w:fldChar w:fldCharType="begin"/>
            </w:r>
            <w:r w:rsidRPr="005D10FF">
              <w:rPr>
                <w:rFonts w:ascii="Times New Roman" w:hAnsi="Times New Roman"/>
                <w:noProof/>
                <w:webHidden/>
                <w:color w:val="000000" w:themeColor="text1"/>
                <w:sz w:val="24"/>
                <w:szCs w:val="24"/>
              </w:rPr>
              <w:instrText xml:space="preserve"> PAGEREF _Toc166509893 \h </w:instrText>
            </w:r>
            <w:r w:rsidRPr="005D10FF">
              <w:rPr>
                <w:rFonts w:ascii="Times New Roman" w:hAnsi="Times New Roman"/>
                <w:noProof/>
                <w:webHidden/>
                <w:color w:val="000000" w:themeColor="text1"/>
                <w:sz w:val="24"/>
                <w:szCs w:val="24"/>
              </w:rPr>
            </w:r>
            <w:r w:rsidRPr="005D10FF">
              <w:rPr>
                <w:rFonts w:ascii="Times New Roman" w:hAnsi="Times New Roman"/>
                <w:noProof/>
                <w:webHidden/>
                <w:color w:val="000000" w:themeColor="text1"/>
                <w:sz w:val="24"/>
                <w:szCs w:val="24"/>
              </w:rPr>
              <w:fldChar w:fldCharType="separate"/>
            </w:r>
            <w:r w:rsidRPr="005D10FF">
              <w:rPr>
                <w:rFonts w:ascii="Times New Roman" w:hAnsi="Times New Roman"/>
                <w:noProof/>
                <w:webHidden/>
                <w:color w:val="000000" w:themeColor="text1"/>
                <w:sz w:val="24"/>
                <w:szCs w:val="24"/>
              </w:rPr>
              <w:t>2</w:t>
            </w:r>
            <w:r w:rsidRPr="005D10FF">
              <w:rPr>
                <w:rFonts w:ascii="Times New Roman" w:hAnsi="Times New Roman"/>
                <w:noProof/>
                <w:webHidden/>
                <w:color w:val="000000" w:themeColor="text1"/>
                <w:sz w:val="24"/>
                <w:szCs w:val="24"/>
              </w:rPr>
              <w:fldChar w:fldCharType="end"/>
            </w:r>
          </w:hyperlink>
        </w:p>
        <w:p w14:paraId="7BF1D89E" w14:textId="2162DDD0" w:rsidR="00702740" w:rsidRPr="005D10FF" w:rsidRDefault="004A3A89">
          <w:pPr>
            <w:pStyle w:val="TOC1"/>
            <w:tabs>
              <w:tab w:val="right" w:leader="dot" w:pos="8296"/>
            </w:tabs>
            <w:rPr>
              <w:rFonts w:ascii="Times New Roman" w:hAnsi="Times New Roman"/>
              <w:noProof/>
              <w:color w:val="000000" w:themeColor="text1"/>
              <w:kern w:val="2"/>
              <w:sz w:val="24"/>
              <w:szCs w:val="24"/>
              <w14:ligatures w14:val="standardContextual"/>
            </w:rPr>
          </w:pPr>
          <w:hyperlink w:anchor="_Toc166509894" w:history="1">
            <w:r w:rsidR="00702740" w:rsidRPr="005D10FF">
              <w:rPr>
                <w:rStyle w:val="Hyperlink"/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>Supplemental Table 2 Clinical characters of LAM+ and LAM-</w:t>
            </w:r>
            <w:r w:rsidR="00702740" w:rsidRPr="005D10FF">
              <w:rPr>
                <w:rFonts w:ascii="Times New Roman" w:hAnsi="Times New Roman"/>
                <w:noProof/>
                <w:webHidden/>
                <w:color w:val="000000" w:themeColor="text1"/>
                <w:sz w:val="24"/>
                <w:szCs w:val="24"/>
              </w:rPr>
              <w:tab/>
            </w:r>
            <w:r w:rsidR="00702740" w:rsidRPr="005D10FF">
              <w:rPr>
                <w:rFonts w:ascii="Times New Roman" w:hAnsi="Times New Roman"/>
                <w:noProof/>
                <w:webHidden/>
                <w:color w:val="000000" w:themeColor="text1"/>
                <w:sz w:val="24"/>
                <w:szCs w:val="24"/>
              </w:rPr>
              <w:fldChar w:fldCharType="begin"/>
            </w:r>
            <w:r w:rsidR="00702740" w:rsidRPr="005D10FF">
              <w:rPr>
                <w:rFonts w:ascii="Times New Roman" w:hAnsi="Times New Roman"/>
                <w:noProof/>
                <w:webHidden/>
                <w:color w:val="000000" w:themeColor="text1"/>
                <w:sz w:val="24"/>
                <w:szCs w:val="24"/>
              </w:rPr>
              <w:instrText xml:space="preserve"> PAGEREF _Toc166509894 \h </w:instrText>
            </w:r>
            <w:r w:rsidR="00702740" w:rsidRPr="005D10FF">
              <w:rPr>
                <w:rFonts w:ascii="Times New Roman" w:hAnsi="Times New Roman"/>
                <w:noProof/>
                <w:webHidden/>
                <w:color w:val="000000" w:themeColor="text1"/>
                <w:sz w:val="24"/>
                <w:szCs w:val="24"/>
              </w:rPr>
            </w:r>
            <w:r w:rsidR="00702740" w:rsidRPr="005D10FF">
              <w:rPr>
                <w:rFonts w:ascii="Times New Roman" w:hAnsi="Times New Roman"/>
                <w:noProof/>
                <w:webHidden/>
                <w:color w:val="000000" w:themeColor="text1"/>
                <w:sz w:val="24"/>
                <w:szCs w:val="24"/>
              </w:rPr>
              <w:fldChar w:fldCharType="separate"/>
            </w:r>
            <w:r w:rsidR="00702740" w:rsidRPr="005D10FF">
              <w:rPr>
                <w:rFonts w:ascii="Times New Roman" w:hAnsi="Times New Roman"/>
                <w:noProof/>
                <w:webHidden/>
                <w:color w:val="000000" w:themeColor="text1"/>
                <w:sz w:val="24"/>
                <w:szCs w:val="24"/>
              </w:rPr>
              <w:t>4</w:t>
            </w:r>
            <w:r w:rsidR="00702740" w:rsidRPr="005D10FF">
              <w:rPr>
                <w:rFonts w:ascii="Times New Roman" w:hAnsi="Times New Roman"/>
                <w:noProof/>
                <w:webHidden/>
                <w:color w:val="000000" w:themeColor="text1"/>
                <w:sz w:val="24"/>
                <w:szCs w:val="24"/>
              </w:rPr>
              <w:fldChar w:fldCharType="end"/>
            </w:r>
          </w:hyperlink>
        </w:p>
        <w:p w14:paraId="0810284D" w14:textId="0CAF4330" w:rsidR="00702740" w:rsidRPr="005D10FF" w:rsidRDefault="004A3A89">
          <w:pPr>
            <w:pStyle w:val="TOC1"/>
            <w:tabs>
              <w:tab w:val="right" w:leader="dot" w:pos="8296"/>
            </w:tabs>
            <w:rPr>
              <w:rFonts w:ascii="Times New Roman" w:hAnsi="Times New Roman"/>
              <w:noProof/>
              <w:color w:val="000000" w:themeColor="text1"/>
              <w:kern w:val="2"/>
              <w:sz w:val="24"/>
              <w:szCs w:val="24"/>
              <w14:ligatures w14:val="standardContextual"/>
            </w:rPr>
          </w:pPr>
          <w:hyperlink w:anchor="_Toc166509895" w:history="1">
            <w:r w:rsidR="00702740" w:rsidRPr="005D10FF">
              <w:rPr>
                <w:rStyle w:val="Hyperlink"/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 xml:space="preserve">Supplemental </w:t>
            </w:r>
            <w:r w:rsidR="00A57B9C" w:rsidRPr="00A57B9C">
              <w:rPr>
                <w:rStyle w:val="Hyperlink"/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>Figure 1</w:t>
            </w:r>
            <w:r w:rsidR="00702740" w:rsidRPr="005D10FF">
              <w:rPr>
                <w:rStyle w:val="Hyperlink"/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 xml:space="preserve"> Diagnostic performance compared to CRS</w:t>
            </w:r>
            <w:r w:rsidR="00702740" w:rsidRPr="005D10FF">
              <w:rPr>
                <w:rFonts w:ascii="Times New Roman" w:hAnsi="Times New Roman"/>
                <w:noProof/>
                <w:webHidden/>
                <w:color w:val="000000" w:themeColor="text1"/>
                <w:sz w:val="24"/>
                <w:szCs w:val="24"/>
              </w:rPr>
              <w:tab/>
            </w:r>
            <w:r w:rsidR="00702740" w:rsidRPr="005D10FF">
              <w:rPr>
                <w:rFonts w:ascii="Times New Roman" w:hAnsi="Times New Roman"/>
                <w:noProof/>
                <w:webHidden/>
                <w:color w:val="000000" w:themeColor="text1"/>
                <w:sz w:val="24"/>
                <w:szCs w:val="24"/>
              </w:rPr>
              <w:fldChar w:fldCharType="begin"/>
            </w:r>
            <w:r w:rsidR="00702740" w:rsidRPr="005D10FF">
              <w:rPr>
                <w:rFonts w:ascii="Times New Roman" w:hAnsi="Times New Roman"/>
                <w:noProof/>
                <w:webHidden/>
                <w:color w:val="000000" w:themeColor="text1"/>
                <w:sz w:val="24"/>
                <w:szCs w:val="24"/>
              </w:rPr>
              <w:instrText xml:space="preserve"> PAGEREF _Toc166509895 \h </w:instrText>
            </w:r>
            <w:r w:rsidR="00702740" w:rsidRPr="005D10FF">
              <w:rPr>
                <w:rFonts w:ascii="Times New Roman" w:hAnsi="Times New Roman"/>
                <w:noProof/>
                <w:webHidden/>
                <w:color w:val="000000" w:themeColor="text1"/>
                <w:sz w:val="24"/>
                <w:szCs w:val="24"/>
              </w:rPr>
            </w:r>
            <w:r w:rsidR="00702740" w:rsidRPr="005D10FF">
              <w:rPr>
                <w:rFonts w:ascii="Times New Roman" w:hAnsi="Times New Roman"/>
                <w:noProof/>
                <w:webHidden/>
                <w:color w:val="000000" w:themeColor="text1"/>
                <w:sz w:val="24"/>
                <w:szCs w:val="24"/>
              </w:rPr>
              <w:fldChar w:fldCharType="separate"/>
            </w:r>
            <w:r w:rsidR="00702740" w:rsidRPr="005D10FF">
              <w:rPr>
                <w:rFonts w:ascii="Times New Roman" w:hAnsi="Times New Roman"/>
                <w:noProof/>
                <w:webHidden/>
                <w:color w:val="000000" w:themeColor="text1"/>
                <w:sz w:val="24"/>
                <w:szCs w:val="24"/>
              </w:rPr>
              <w:t>7</w:t>
            </w:r>
            <w:r w:rsidR="00702740" w:rsidRPr="005D10FF">
              <w:rPr>
                <w:rFonts w:ascii="Times New Roman" w:hAnsi="Times New Roman"/>
                <w:noProof/>
                <w:webHidden/>
                <w:color w:val="000000" w:themeColor="text1"/>
                <w:sz w:val="24"/>
                <w:szCs w:val="24"/>
              </w:rPr>
              <w:fldChar w:fldCharType="end"/>
            </w:r>
          </w:hyperlink>
        </w:p>
        <w:p w14:paraId="6EE6D209" w14:textId="3D2BE7FB" w:rsidR="00702740" w:rsidRPr="005D10FF" w:rsidRDefault="004A3A89">
          <w:pPr>
            <w:pStyle w:val="TOC1"/>
            <w:tabs>
              <w:tab w:val="right" w:leader="dot" w:pos="8296"/>
            </w:tabs>
            <w:rPr>
              <w:rFonts w:ascii="Times New Roman" w:hAnsi="Times New Roman"/>
              <w:noProof/>
              <w:color w:val="000000" w:themeColor="text1"/>
              <w:kern w:val="2"/>
              <w:sz w:val="24"/>
              <w:szCs w:val="24"/>
              <w14:ligatures w14:val="standardContextual"/>
            </w:rPr>
          </w:pPr>
          <w:hyperlink w:anchor="_Toc166509896" w:history="1">
            <w:r w:rsidR="00702740" w:rsidRPr="005D10FF">
              <w:rPr>
                <w:rStyle w:val="Hyperlink"/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 xml:space="preserve">Supplemental Figure </w:t>
            </w:r>
            <w:r w:rsidR="00A57B9C">
              <w:rPr>
                <w:rStyle w:val="Hyperlink"/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>2</w:t>
            </w:r>
            <w:r w:rsidR="00702740" w:rsidRPr="005D10FF">
              <w:rPr>
                <w:rStyle w:val="Hyperlink"/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>. Fagan nomogram</w:t>
            </w:r>
            <w:r w:rsidR="00702740" w:rsidRPr="005D10FF">
              <w:rPr>
                <w:rFonts w:ascii="Times New Roman" w:hAnsi="Times New Roman"/>
                <w:noProof/>
                <w:webHidden/>
                <w:color w:val="000000" w:themeColor="text1"/>
                <w:sz w:val="24"/>
                <w:szCs w:val="24"/>
              </w:rPr>
              <w:tab/>
            </w:r>
            <w:r w:rsidR="00702740" w:rsidRPr="005D10FF">
              <w:rPr>
                <w:rFonts w:ascii="Times New Roman" w:hAnsi="Times New Roman"/>
                <w:noProof/>
                <w:webHidden/>
                <w:color w:val="000000" w:themeColor="text1"/>
                <w:sz w:val="24"/>
                <w:szCs w:val="24"/>
              </w:rPr>
              <w:fldChar w:fldCharType="begin"/>
            </w:r>
            <w:r w:rsidR="00702740" w:rsidRPr="005D10FF">
              <w:rPr>
                <w:rFonts w:ascii="Times New Roman" w:hAnsi="Times New Roman"/>
                <w:noProof/>
                <w:webHidden/>
                <w:color w:val="000000" w:themeColor="text1"/>
                <w:sz w:val="24"/>
                <w:szCs w:val="24"/>
              </w:rPr>
              <w:instrText xml:space="preserve"> PAGEREF _Toc166509896 \h </w:instrText>
            </w:r>
            <w:r w:rsidR="00702740" w:rsidRPr="005D10FF">
              <w:rPr>
                <w:rFonts w:ascii="Times New Roman" w:hAnsi="Times New Roman"/>
                <w:noProof/>
                <w:webHidden/>
                <w:color w:val="000000" w:themeColor="text1"/>
                <w:sz w:val="24"/>
                <w:szCs w:val="24"/>
              </w:rPr>
            </w:r>
            <w:r w:rsidR="00702740" w:rsidRPr="005D10FF">
              <w:rPr>
                <w:rFonts w:ascii="Times New Roman" w:hAnsi="Times New Roman"/>
                <w:noProof/>
                <w:webHidden/>
                <w:color w:val="000000" w:themeColor="text1"/>
                <w:sz w:val="24"/>
                <w:szCs w:val="24"/>
              </w:rPr>
              <w:fldChar w:fldCharType="separate"/>
            </w:r>
            <w:r w:rsidR="00702740" w:rsidRPr="005D10FF">
              <w:rPr>
                <w:rFonts w:ascii="Times New Roman" w:hAnsi="Times New Roman"/>
                <w:noProof/>
                <w:webHidden/>
                <w:color w:val="000000" w:themeColor="text1"/>
                <w:sz w:val="24"/>
                <w:szCs w:val="24"/>
              </w:rPr>
              <w:t>8</w:t>
            </w:r>
            <w:r w:rsidR="00702740" w:rsidRPr="005D10FF">
              <w:rPr>
                <w:rFonts w:ascii="Times New Roman" w:hAnsi="Times New Roman"/>
                <w:noProof/>
                <w:webHidden/>
                <w:color w:val="000000" w:themeColor="text1"/>
                <w:sz w:val="24"/>
                <w:szCs w:val="24"/>
              </w:rPr>
              <w:fldChar w:fldCharType="end"/>
            </w:r>
          </w:hyperlink>
        </w:p>
        <w:p w14:paraId="17E60F42" w14:textId="3838040E" w:rsidR="00702740" w:rsidRPr="005D10FF" w:rsidRDefault="00702740">
          <w:pPr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</w:pPr>
          <w:r w:rsidRPr="005D10FF"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  <w:lang w:val="zh-CN"/>
            </w:rPr>
            <w:fldChar w:fldCharType="end"/>
          </w:r>
        </w:p>
      </w:sdtContent>
    </w:sdt>
    <w:p w14:paraId="07887709" w14:textId="77777777" w:rsidR="00A2792D" w:rsidRPr="005D10FF" w:rsidRDefault="00A2792D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A2792D" w:rsidRPr="005D10FF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2327100" w14:textId="439A0D2F" w:rsidR="00A2792D" w:rsidRPr="005D10FF" w:rsidRDefault="00A2792D" w:rsidP="00702740">
      <w:pPr>
        <w:pStyle w:val="Heading1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bookmarkStart w:id="0" w:name="_Toc166509893"/>
      <w:r w:rsidRPr="005D10F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pplemental Table 1</w:t>
      </w:r>
      <w:r w:rsidR="00702740" w:rsidRPr="005D10F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5D10F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Demographics of participants.</w:t>
      </w:r>
      <w:bookmarkEnd w:id="0"/>
      <w:r w:rsidRPr="005D10FF" w:rsidDel="00A05AB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</w:p>
    <w:tbl>
      <w:tblPr>
        <w:tblW w:w="5373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2658"/>
        <w:gridCol w:w="2553"/>
        <w:gridCol w:w="2487"/>
        <w:gridCol w:w="2319"/>
        <w:gridCol w:w="1536"/>
        <w:gridCol w:w="1041"/>
      </w:tblGrid>
      <w:tr w:rsidR="002577F0" w:rsidRPr="005D10FF" w14:paraId="7199DADD" w14:textId="77777777" w:rsidTr="002577F0">
        <w:trPr>
          <w:gridAfter w:val="1"/>
          <w:trHeight w:val="280"/>
        </w:trPr>
        <w:tc>
          <w:tcPr>
            <w:tcW w:w="80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260FE7" w14:textId="05FC489F" w:rsidR="002577F0" w:rsidRPr="005D10FF" w:rsidRDefault="002577F0" w:rsidP="002577F0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333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1F9BA2" w14:textId="4D5D866C" w:rsidR="002577F0" w:rsidRPr="005D10FF" w:rsidRDefault="002577F0" w:rsidP="002577F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atients, No. (%)</w:t>
            </w:r>
          </w:p>
        </w:tc>
        <w:tc>
          <w:tcPr>
            <w:tcW w:w="512" w:type="pct"/>
            <w:vMerge w:val="restart"/>
            <w:tcBorders>
              <w:top w:val="single" w:sz="4" w:space="0" w:color="auto"/>
            </w:tcBorders>
            <w:vAlign w:val="bottom"/>
          </w:tcPr>
          <w:p w14:paraId="58A29E25" w14:textId="1945382B" w:rsidR="002577F0" w:rsidRPr="005D10FF" w:rsidRDefault="002577F0" w:rsidP="002577F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77F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value</w:t>
            </w:r>
          </w:p>
        </w:tc>
      </w:tr>
      <w:tr w:rsidR="002577F0" w:rsidRPr="005D10FF" w14:paraId="58FECF72" w14:textId="77777777" w:rsidTr="00991AD4">
        <w:trPr>
          <w:gridAfter w:val="1"/>
          <w:trHeight w:val="280"/>
        </w:trPr>
        <w:tc>
          <w:tcPr>
            <w:tcW w:w="80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816E63" w14:textId="330834E1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74A6DA" w14:textId="5D736B23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otal(N=248)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31DFB2" w14:textId="4C65D390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D</w:t>
            </w: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finite TB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N=</w:t>
            </w: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3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5F9C16" w14:textId="79722362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</w:t>
            </w: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ssible TB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N=</w:t>
            </w: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3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F3CB89" w14:textId="4D608AB8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</w:t>
            </w: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</w:t>
            </w: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B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N=</w:t>
            </w: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2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512" w:type="pct"/>
            <w:vMerge/>
            <w:tcBorders>
              <w:bottom w:val="single" w:sz="4" w:space="0" w:color="auto"/>
            </w:tcBorders>
          </w:tcPr>
          <w:p w14:paraId="25D434EB" w14:textId="0F76159C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577F0" w:rsidRPr="005D10FF" w14:paraId="0256A706" w14:textId="77777777" w:rsidTr="00702740">
        <w:trPr>
          <w:gridAfter w:val="1"/>
          <w:trHeight w:val="280"/>
        </w:trPr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48F492F6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ex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9B6D390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pct"/>
            <w:shd w:val="clear" w:color="auto" w:fill="auto"/>
            <w:noWrap/>
            <w:vAlign w:val="center"/>
            <w:hideMark/>
          </w:tcPr>
          <w:p w14:paraId="25DF203E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7BE4B7B2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10682B51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14:paraId="07527B73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17</w:t>
            </w:r>
          </w:p>
        </w:tc>
      </w:tr>
      <w:tr w:rsidR="002577F0" w:rsidRPr="005D10FF" w14:paraId="107345C4" w14:textId="77777777" w:rsidTr="00702740">
        <w:trPr>
          <w:gridAfter w:val="1"/>
          <w:trHeight w:val="280"/>
        </w:trPr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51524627" w14:textId="77777777" w:rsidR="002577F0" w:rsidRPr="005D10FF" w:rsidRDefault="002577F0" w:rsidP="002577F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ale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C5A301E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1(52.82%)</w:t>
            </w:r>
          </w:p>
        </w:tc>
        <w:tc>
          <w:tcPr>
            <w:tcW w:w="851" w:type="pct"/>
            <w:shd w:val="clear" w:color="auto" w:fill="auto"/>
            <w:noWrap/>
            <w:vAlign w:val="center"/>
            <w:hideMark/>
          </w:tcPr>
          <w:p w14:paraId="0AF4D99A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7(59.29%)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6E4C8F3B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(35.85%)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0A1FC3AC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5(54.88%)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7FA24D0F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577F0" w:rsidRPr="005D10FF" w14:paraId="1A4011F6" w14:textId="77777777" w:rsidTr="00702740">
        <w:trPr>
          <w:gridAfter w:val="1"/>
          <w:trHeight w:val="280"/>
        </w:trPr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314839DC" w14:textId="77777777" w:rsidR="002577F0" w:rsidRPr="005D10FF" w:rsidRDefault="002577F0" w:rsidP="002577F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emale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AE0759A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7(47.18%)</w:t>
            </w:r>
          </w:p>
        </w:tc>
        <w:tc>
          <w:tcPr>
            <w:tcW w:w="851" w:type="pct"/>
            <w:shd w:val="clear" w:color="auto" w:fill="auto"/>
            <w:noWrap/>
            <w:vAlign w:val="center"/>
            <w:hideMark/>
          </w:tcPr>
          <w:p w14:paraId="500C7620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6(40.71%)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091C9A05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4(64.15%)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294D76FA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7(45.12%)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1BDA2166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577F0" w:rsidRPr="005D10FF" w14:paraId="67C532B7" w14:textId="77777777" w:rsidTr="00702740">
        <w:trPr>
          <w:trHeight w:val="280"/>
        </w:trPr>
        <w:tc>
          <w:tcPr>
            <w:tcW w:w="1688" w:type="pct"/>
            <w:gridSpan w:val="2"/>
            <w:shd w:val="clear" w:color="auto" w:fill="auto"/>
            <w:noWrap/>
            <w:vAlign w:val="center"/>
            <w:hideMark/>
          </w:tcPr>
          <w:p w14:paraId="26FDBDEB" w14:textId="4A7CDA3D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ge group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>
              <w:rPr>
                <w:rFonts w:eastAsia="等线" w:hint="eastAsia"/>
                <w:kern w:val="0"/>
                <w:sz w:val="24"/>
                <w:szCs w:val="24"/>
              </w:rPr>
              <w:t xml:space="preserve"> y</w:t>
            </w:r>
          </w:p>
        </w:tc>
        <w:tc>
          <w:tcPr>
            <w:tcW w:w="851" w:type="pct"/>
            <w:shd w:val="clear" w:color="auto" w:fill="auto"/>
            <w:noWrap/>
            <w:vAlign w:val="center"/>
            <w:hideMark/>
          </w:tcPr>
          <w:p w14:paraId="6F6BB902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12A57D5D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71C7012B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vAlign w:val="center"/>
          </w:tcPr>
          <w:p w14:paraId="7A84CB26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3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726CCF" w14:textId="77777777" w:rsidR="002577F0" w:rsidRPr="005D10FF" w:rsidRDefault="002577F0" w:rsidP="002577F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577F0" w:rsidRPr="005D10FF" w14:paraId="76CCEF00" w14:textId="77777777" w:rsidTr="00702740">
        <w:trPr>
          <w:gridAfter w:val="1"/>
          <w:trHeight w:val="280"/>
        </w:trPr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13377771" w14:textId="77777777" w:rsidR="002577F0" w:rsidRPr="005D10FF" w:rsidRDefault="002577F0" w:rsidP="002577F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0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51EDDF2D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3(21.37%)</w:t>
            </w:r>
          </w:p>
        </w:tc>
        <w:tc>
          <w:tcPr>
            <w:tcW w:w="851" w:type="pct"/>
            <w:shd w:val="clear" w:color="auto" w:fill="auto"/>
            <w:noWrap/>
            <w:vAlign w:val="center"/>
            <w:hideMark/>
          </w:tcPr>
          <w:p w14:paraId="2D9792DF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7(23.89%)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2AEA4077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(18.87%)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77B7EBB2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(19.51%)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65D9FD07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577F0" w:rsidRPr="005D10FF" w14:paraId="6B937C11" w14:textId="77777777" w:rsidTr="00702740">
        <w:trPr>
          <w:gridAfter w:val="1"/>
          <w:trHeight w:val="280"/>
        </w:trPr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2EF9BDB3" w14:textId="77777777" w:rsidR="002577F0" w:rsidRPr="005D10FF" w:rsidRDefault="002577F0" w:rsidP="002577F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0-60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3DEF48AE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7(31.05%)</w:t>
            </w:r>
          </w:p>
        </w:tc>
        <w:tc>
          <w:tcPr>
            <w:tcW w:w="851" w:type="pct"/>
            <w:shd w:val="clear" w:color="auto" w:fill="auto"/>
            <w:noWrap/>
            <w:vAlign w:val="center"/>
            <w:hideMark/>
          </w:tcPr>
          <w:p w14:paraId="1FC40E15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5(30.97%)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3F5D116C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(22.64%)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7072353F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0(36.59%)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6871A9FF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577F0" w:rsidRPr="005D10FF" w14:paraId="53796D89" w14:textId="77777777" w:rsidTr="00702740">
        <w:trPr>
          <w:gridAfter w:val="1"/>
          <w:trHeight w:val="280"/>
        </w:trPr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140B8F9D" w14:textId="77777777" w:rsidR="002577F0" w:rsidRPr="005D10FF" w:rsidRDefault="002577F0" w:rsidP="002577F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0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1A914232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8(47.58%)</w:t>
            </w:r>
          </w:p>
        </w:tc>
        <w:tc>
          <w:tcPr>
            <w:tcW w:w="851" w:type="pct"/>
            <w:shd w:val="clear" w:color="auto" w:fill="auto"/>
            <w:noWrap/>
            <w:vAlign w:val="center"/>
            <w:hideMark/>
          </w:tcPr>
          <w:p w14:paraId="51A52891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1(45.13%)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4812298D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1(58.49%)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7BD0EF1E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6(43.90%)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19725D7E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577F0" w:rsidRPr="005D10FF" w14:paraId="61659C8A" w14:textId="77777777" w:rsidTr="00702740">
        <w:trPr>
          <w:gridAfter w:val="1"/>
          <w:trHeight w:val="280"/>
        </w:trPr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746BF489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M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6C912ED1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3(21.37%)</w:t>
            </w:r>
          </w:p>
        </w:tc>
        <w:tc>
          <w:tcPr>
            <w:tcW w:w="851" w:type="pct"/>
            <w:shd w:val="clear" w:color="auto" w:fill="auto"/>
            <w:noWrap/>
            <w:vAlign w:val="center"/>
            <w:hideMark/>
          </w:tcPr>
          <w:p w14:paraId="18BDFC4B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8(33.63%)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4B84802B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(7.55%)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3535D0EE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(13.41%)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6C9D1619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577F0" w:rsidRPr="005D10FF" w14:paraId="669C6C2D" w14:textId="77777777" w:rsidTr="00702740">
        <w:trPr>
          <w:gridAfter w:val="1"/>
          <w:trHeight w:val="280"/>
        </w:trPr>
        <w:tc>
          <w:tcPr>
            <w:tcW w:w="802" w:type="pct"/>
            <w:shd w:val="clear" w:color="auto" w:fill="auto"/>
            <w:noWrap/>
            <w:vAlign w:val="center"/>
          </w:tcPr>
          <w:p w14:paraId="123343DC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53BF0DB6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9(15.73%)</w:t>
            </w:r>
          </w:p>
        </w:tc>
        <w:tc>
          <w:tcPr>
            <w:tcW w:w="851" w:type="pct"/>
            <w:shd w:val="clear" w:color="auto" w:fill="auto"/>
            <w:noWrap/>
            <w:vAlign w:val="center"/>
          </w:tcPr>
          <w:p w14:paraId="637DE132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7(6.85%)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14:paraId="6F353273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(2.82%)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66DD4635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5(6.05%)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51DB56C4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704</w:t>
            </w:r>
          </w:p>
        </w:tc>
      </w:tr>
      <w:tr w:rsidR="002577F0" w:rsidRPr="005D10FF" w14:paraId="556DB4BC" w14:textId="77777777" w:rsidTr="00702740">
        <w:trPr>
          <w:gridAfter w:val="1"/>
          <w:trHeight w:val="280"/>
        </w:trPr>
        <w:tc>
          <w:tcPr>
            <w:tcW w:w="802" w:type="pct"/>
            <w:shd w:val="clear" w:color="auto" w:fill="auto"/>
            <w:noWrap/>
            <w:vAlign w:val="center"/>
          </w:tcPr>
          <w:p w14:paraId="19EEE56C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HD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7CE4295C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1(12.50%)</w:t>
            </w:r>
          </w:p>
        </w:tc>
        <w:tc>
          <w:tcPr>
            <w:tcW w:w="851" w:type="pct"/>
            <w:shd w:val="clear" w:color="auto" w:fill="auto"/>
            <w:noWrap/>
            <w:vAlign w:val="center"/>
          </w:tcPr>
          <w:p w14:paraId="5813B96A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1(4.44%)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14:paraId="07BCEF41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6(2.42%)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7633389F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4(5.65%)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26102BD1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297</w:t>
            </w:r>
          </w:p>
        </w:tc>
      </w:tr>
      <w:tr w:rsidR="002577F0" w:rsidRPr="005D10FF" w14:paraId="5970DBBD" w14:textId="77777777" w:rsidTr="00702740">
        <w:trPr>
          <w:gridAfter w:val="1"/>
          <w:trHeight w:val="280"/>
        </w:trPr>
        <w:tc>
          <w:tcPr>
            <w:tcW w:w="802" w:type="pct"/>
            <w:shd w:val="clear" w:color="auto" w:fill="auto"/>
            <w:noWrap/>
            <w:vAlign w:val="center"/>
          </w:tcPr>
          <w:p w14:paraId="6CBB78E5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umor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6F19D8E8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(0.81%)</w:t>
            </w:r>
          </w:p>
        </w:tc>
        <w:tc>
          <w:tcPr>
            <w:tcW w:w="851" w:type="pct"/>
            <w:shd w:val="clear" w:color="auto" w:fill="auto"/>
            <w:noWrap/>
            <w:vAlign w:val="center"/>
          </w:tcPr>
          <w:p w14:paraId="4DA335E4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(0.40%)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14:paraId="09573E2E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(0.00%)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72F90FB9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(0.40%)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57DD2211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735</w:t>
            </w:r>
          </w:p>
        </w:tc>
      </w:tr>
      <w:tr w:rsidR="002577F0" w:rsidRPr="005D10FF" w14:paraId="1E191749" w14:textId="77777777" w:rsidTr="00702740">
        <w:trPr>
          <w:gridAfter w:val="1"/>
          <w:trHeight w:val="280"/>
        </w:trPr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59AABB46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uto immunity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05DF4F90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(2.82%)</w:t>
            </w:r>
          </w:p>
        </w:tc>
        <w:tc>
          <w:tcPr>
            <w:tcW w:w="851" w:type="pct"/>
            <w:shd w:val="clear" w:color="auto" w:fill="auto"/>
            <w:noWrap/>
            <w:vAlign w:val="center"/>
            <w:hideMark/>
          </w:tcPr>
          <w:p w14:paraId="62FC06B3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(3.54%)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7999F47D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(1.89%)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22455C18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(2.44%)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59EAC1C9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809</w:t>
            </w:r>
          </w:p>
        </w:tc>
      </w:tr>
      <w:tr w:rsidR="002577F0" w:rsidRPr="005D10FF" w14:paraId="4BE7B1FE" w14:textId="77777777" w:rsidTr="00702740">
        <w:trPr>
          <w:gridAfter w:val="1"/>
          <w:trHeight w:val="280"/>
        </w:trPr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439F0823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istory of TB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707FE88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4(9.68%)</w:t>
            </w:r>
          </w:p>
        </w:tc>
        <w:tc>
          <w:tcPr>
            <w:tcW w:w="851" w:type="pct"/>
            <w:shd w:val="clear" w:color="auto" w:fill="auto"/>
            <w:noWrap/>
            <w:vAlign w:val="center"/>
            <w:hideMark/>
          </w:tcPr>
          <w:p w14:paraId="18BC7CC1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(10.62%)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120AA752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(5.66%)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3DC1B8E6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(3.66%)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4BDF2DAA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159</w:t>
            </w:r>
          </w:p>
        </w:tc>
      </w:tr>
      <w:tr w:rsidR="002577F0" w:rsidRPr="005D10FF" w14:paraId="7C1D2F6B" w14:textId="77777777" w:rsidTr="00702740">
        <w:trPr>
          <w:gridAfter w:val="1"/>
          <w:trHeight w:val="280"/>
        </w:trPr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12A431F2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COPD</w:t>
            </w:r>
          </w:p>
        </w:tc>
        <w:tc>
          <w:tcPr>
            <w:tcW w:w="886" w:type="pct"/>
            <w:shd w:val="clear" w:color="auto" w:fill="auto"/>
            <w:noWrap/>
            <w:vAlign w:val="center"/>
            <w:hideMark/>
          </w:tcPr>
          <w:p w14:paraId="401CCE21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(1.61%)</w:t>
            </w:r>
          </w:p>
        </w:tc>
        <w:tc>
          <w:tcPr>
            <w:tcW w:w="851" w:type="pct"/>
            <w:shd w:val="clear" w:color="auto" w:fill="auto"/>
            <w:noWrap/>
            <w:vAlign w:val="center"/>
            <w:hideMark/>
          </w:tcPr>
          <w:p w14:paraId="2C1CB130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(0.88%)</w:t>
            </w:r>
          </w:p>
        </w:tc>
        <w:tc>
          <w:tcPr>
            <w:tcW w:w="829" w:type="pct"/>
            <w:shd w:val="clear" w:color="auto" w:fill="auto"/>
            <w:noWrap/>
            <w:vAlign w:val="center"/>
            <w:hideMark/>
          </w:tcPr>
          <w:p w14:paraId="63C6592C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(1.89%)</w:t>
            </w: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4B57EBEA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(2.44%)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07023E50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686</w:t>
            </w:r>
          </w:p>
        </w:tc>
      </w:tr>
      <w:tr w:rsidR="002577F0" w:rsidRPr="005D10FF" w14:paraId="58BF5403" w14:textId="77777777" w:rsidTr="00702740">
        <w:trPr>
          <w:gridAfter w:val="1"/>
          <w:trHeight w:val="280"/>
        </w:trPr>
        <w:tc>
          <w:tcPr>
            <w:tcW w:w="802" w:type="pct"/>
            <w:shd w:val="clear" w:color="auto" w:fill="auto"/>
            <w:noWrap/>
            <w:vAlign w:val="center"/>
          </w:tcPr>
          <w:p w14:paraId="06B10A18" w14:textId="0B1E0105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BC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50DCF5B0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pct"/>
            <w:shd w:val="clear" w:color="auto" w:fill="auto"/>
            <w:noWrap/>
            <w:vAlign w:val="center"/>
          </w:tcPr>
          <w:p w14:paraId="47CA38E7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29" w:type="pct"/>
            <w:shd w:val="clear" w:color="auto" w:fill="auto"/>
            <w:noWrap/>
            <w:vAlign w:val="center"/>
          </w:tcPr>
          <w:p w14:paraId="33F5D933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799A46DA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14:paraId="2E9D046B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651</w:t>
            </w:r>
          </w:p>
        </w:tc>
      </w:tr>
      <w:tr w:rsidR="002577F0" w:rsidRPr="005D10FF" w14:paraId="2030231B" w14:textId="77777777" w:rsidTr="00702740">
        <w:trPr>
          <w:gridAfter w:val="1"/>
          <w:trHeight w:val="280"/>
        </w:trPr>
        <w:tc>
          <w:tcPr>
            <w:tcW w:w="802" w:type="pct"/>
            <w:shd w:val="clear" w:color="auto" w:fill="auto"/>
            <w:noWrap/>
            <w:vAlign w:val="center"/>
          </w:tcPr>
          <w:p w14:paraId="3F06DA72" w14:textId="5F1216BD" w:rsidR="002577F0" w:rsidRPr="005D10FF" w:rsidRDefault="002577F0" w:rsidP="002577F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&lt;4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04F71BB6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8(19.35%)</w:t>
            </w:r>
          </w:p>
        </w:tc>
        <w:tc>
          <w:tcPr>
            <w:tcW w:w="851" w:type="pct"/>
            <w:shd w:val="clear" w:color="auto" w:fill="auto"/>
            <w:noWrap/>
            <w:vAlign w:val="center"/>
          </w:tcPr>
          <w:p w14:paraId="16EED5DC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9(16.81%)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14:paraId="638F0A00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4(26.42%)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017F7ADE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5(18.29%)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12995A76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577F0" w:rsidRPr="005D10FF" w14:paraId="2B7AB5DF" w14:textId="77777777" w:rsidTr="00702740">
        <w:trPr>
          <w:gridAfter w:val="1"/>
          <w:trHeight w:val="280"/>
        </w:trPr>
        <w:tc>
          <w:tcPr>
            <w:tcW w:w="802" w:type="pct"/>
            <w:shd w:val="clear" w:color="auto" w:fill="auto"/>
            <w:noWrap/>
            <w:vAlign w:val="center"/>
          </w:tcPr>
          <w:p w14:paraId="71BF97AA" w14:textId="53FF3E48" w:rsidR="002577F0" w:rsidRPr="005D10FF" w:rsidRDefault="002577F0" w:rsidP="002577F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-10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5E2A3693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86(75.00%)</w:t>
            </w:r>
          </w:p>
        </w:tc>
        <w:tc>
          <w:tcPr>
            <w:tcW w:w="851" w:type="pct"/>
            <w:shd w:val="clear" w:color="auto" w:fill="auto"/>
            <w:noWrap/>
            <w:vAlign w:val="center"/>
          </w:tcPr>
          <w:p w14:paraId="147C9785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7(76.99%)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14:paraId="0ACD954C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7(69.81%)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0BE53F22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62(75.61%)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74B3A981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577F0" w:rsidRPr="005D10FF" w14:paraId="1B967C22" w14:textId="77777777" w:rsidTr="00702740">
        <w:trPr>
          <w:gridAfter w:val="1"/>
          <w:trHeight w:val="280"/>
        </w:trPr>
        <w:tc>
          <w:tcPr>
            <w:tcW w:w="802" w:type="pct"/>
            <w:shd w:val="clear" w:color="auto" w:fill="auto"/>
            <w:noWrap/>
            <w:vAlign w:val="center"/>
          </w:tcPr>
          <w:p w14:paraId="1D9FF72B" w14:textId="02052009" w:rsidR="002577F0" w:rsidRPr="005D10FF" w:rsidRDefault="002577F0" w:rsidP="002577F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&gt;10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1CD9E738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4(5.65%)</w:t>
            </w:r>
          </w:p>
        </w:tc>
        <w:tc>
          <w:tcPr>
            <w:tcW w:w="851" w:type="pct"/>
            <w:shd w:val="clear" w:color="auto" w:fill="auto"/>
            <w:noWrap/>
            <w:vAlign w:val="center"/>
          </w:tcPr>
          <w:p w14:paraId="6E880477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(6.19%)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14:paraId="7320411D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(3.77%)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376EE75A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(6.10%)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34AE3E3D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577F0" w:rsidRPr="005D10FF" w14:paraId="4699F46D" w14:textId="77777777" w:rsidTr="00702740">
        <w:trPr>
          <w:gridAfter w:val="1"/>
          <w:trHeight w:val="280"/>
        </w:trPr>
        <w:tc>
          <w:tcPr>
            <w:tcW w:w="802" w:type="pct"/>
            <w:shd w:val="clear" w:color="auto" w:fill="auto"/>
            <w:noWrap/>
            <w:vAlign w:val="center"/>
          </w:tcPr>
          <w:p w14:paraId="7724F33F" w14:textId="6CCF6D7F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5B2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eutrophils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5F94C25A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pct"/>
            <w:shd w:val="clear" w:color="auto" w:fill="auto"/>
            <w:noWrap/>
            <w:vAlign w:val="center"/>
          </w:tcPr>
          <w:p w14:paraId="68F0EA4F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29" w:type="pct"/>
            <w:shd w:val="clear" w:color="auto" w:fill="auto"/>
            <w:noWrap/>
            <w:vAlign w:val="center"/>
          </w:tcPr>
          <w:p w14:paraId="7D59BCF3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76B2B7D3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14:paraId="41431C1A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476</w:t>
            </w:r>
          </w:p>
        </w:tc>
      </w:tr>
      <w:tr w:rsidR="002577F0" w:rsidRPr="005D10FF" w14:paraId="45BD0A6B" w14:textId="77777777" w:rsidTr="00702740">
        <w:trPr>
          <w:gridAfter w:val="1"/>
          <w:trHeight w:val="280"/>
        </w:trPr>
        <w:tc>
          <w:tcPr>
            <w:tcW w:w="802" w:type="pct"/>
            <w:shd w:val="clear" w:color="auto" w:fill="auto"/>
            <w:noWrap/>
            <w:vAlign w:val="center"/>
          </w:tcPr>
          <w:p w14:paraId="1B42D16B" w14:textId="41A9B4C4" w:rsidR="002577F0" w:rsidRPr="005D10FF" w:rsidRDefault="002577F0" w:rsidP="002577F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8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6D68A4D9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9(19.76%)</w:t>
            </w:r>
          </w:p>
        </w:tc>
        <w:tc>
          <w:tcPr>
            <w:tcW w:w="851" w:type="pct"/>
            <w:shd w:val="clear" w:color="auto" w:fill="auto"/>
            <w:noWrap/>
            <w:vAlign w:val="center"/>
          </w:tcPr>
          <w:p w14:paraId="628914C3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3(20.35%)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14:paraId="3FEE6777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3(24.53%)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380405EA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3(15.85%)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0D63B901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577F0" w:rsidRPr="005D10FF" w14:paraId="570CF3B0" w14:textId="77777777" w:rsidTr="00702740">
        <w:trPr>
          <w:gridAfter w:val="1"/>
          <w:trHeight w:val="280"/>
        </w:trPr>
        <w:tc>
          <w:tcPr>
            <w:tcW w:w="802" w:type="pct"/>
            <w:shd w:val="clear" w:color="auto" w:fill="auto"/>
            <w:noWrap/>
            <w:vAlign w:val="center"/>
          </w:tcPr>
          <w:p w14:paraId="00458769" w14:textId="2688ACA1" w:rsidR="002577F0" w:rsidRPr="005D10FF" w:rsidRDefault="002577F0" w:rsidP="002577F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8-6.3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06688723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98(79.84%)</w:t>
            </w:r>
          </w:p>
        </w:tc>
        <w:tc>
          <w:tcPr>
            <w:tcW w:w="851" w:type="pct"/>
            <w:shd w:val="clear" w:color="auto" w:fill="auto"/>
            <w:noWrap/>
            <w:vAlign w:val="center"/>
          </w:tcPr>
          <w:p w14:paraId="731501D6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90(79.65%)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14:paraId="07F458D5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0(75.47%)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440087DE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68(82.93%)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63693B18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577F0" w:rsidRPr="005D10FF" w14:paraId="1AEB469B" w14:textId="77777777" w:rsidTr="00702740">
        <w:trPr>
          <w:gridAfter w:val="1"/>
          <w:trHeight w:val="280"/>
        </w:trPr>
        <w:tc>
          <w:tcPr>
            <w:tcW w:w="802" w:type="pct"/>
            <w:shd w:val="clear" w:color="auto" w:fill="auto"/>
            <w:noWrap/>
            <w:vAlign w:val="center"/>
          </w:tcPr>
          <w:p w14:paraId="26ED9D53" w14:textId="13B3C51B" w:rsidR="002577F0" w:rsidRPr="005D10FF" w:rsidRDefault="002577F0" w:rsidP="002577F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&gt;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.3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04B952B2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(0.40%)</w:t>
            </w:r>
          </w:p>
        </w:tc>
        <w:tc>
          <w:tcPr>
            <w:tcW w:w="851" w:type="pct"/>
            <w:shd w:val="clear" w:color="auto" w:fill="auto"/>
            <w:noWrap/>
            <w:vAlign w:val="center"/>
          </w:tcPr>
          <w:p w14:paraId="54A62C76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(0.00%)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14:paraId="060494BF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(0.00%)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78CB09BF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(1.22%)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2041E497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577F0" w:rsidRPr="005D10FF" w14:paraId="605C149C" w14:textId="77777777" w:rsidTr="00702740">
        <w:trPr>
          <w:gridAfter w:val="1"/>
          <w:trHeight w:val="280"/>
        </w:trPr>
        <w:tc>
          <w:tcPr>
            <w:tcW w:w="802" w:type="pct"/>
            <w:shd w:val="clear" w:color="auto" w:fill="auto"/>
            <w:noWrap/>
            <w:vAlign w:val="center"/>
          </w:tcPr>
          <w:p w14:paraId="4F00624D" w14:textId="79B43B96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no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cyte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5CC81470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pct"/>
            <w:shd w:val="clear" w:color="auto" w:fill="auto"/>
            <w:noWrap/>
            <w:vAlign w:val="center"/>
          </w:tcPr>
          <w:p w14:paraId="02C4FF2F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29" w:type="pct"/>
            <w:shd w:val="clear" w:color="auto" w:fill="auto"/>
            <w:noWrap/>
            <w:vAlign w:val="center"/>
          </w:tcPr>
          <w:p w14:paraId="5A7E502A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3AD64DE7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14:paraId="4A775DF3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2577F0" w:rsidRPr="005D10FF" w14:paraId="58AECEFE" w14:textId="77777777" w:rsidTr="00702740">
        <w:trPr>
          <w:gridAfter w:val="1"/>
          <w:trHeight w:val="280"/>
        </w:trPr>
        <w:tc>
          <w:tcPr>
            <w:tcW w:w="802" w:type="pct"/>
            <w:shd w:val="clear" w:color="auto" w:fill="auto"/>
            <w:noWrap/>
            <w:vAlign w:val="center"/>
          </w:tcPr>
          <w:p w14:paraId="478F7CA3" w14:textId="13F0D011" w:rsidR="002577F0" w:rsidRPr="005D10FF" w:rsidRDefault="002577F0" w:rsidP="002577F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&lt;0.1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66AD5C7E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(0.40%)</w:t>
            </w:r>
          </w:p>
        </w:tc>
        <w:tc>
          <w:tcPr>
            <w:tcW w:w="851" w:type="pct"/>
            <w:shd w:val="clear" w:color="auto" w:fill="auto"/>
            <w:noWrap/>
            <w:vAlign w:val="center"/>
          </w:tcPr>
          <w:p w14:paraId="23C24177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(0.00%)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14:paraId="6E563716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(0.00%)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7C8C446B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(1.22%)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2C29BFC6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577F0" w:rsidRPr="005D10FF" w14:paraId="2C9372C3" w14:textId="77777777" w:rsidTr="00702740">
        <w:trPr>
          <w:gridAfter w:val="1"/>
          <w:trHeight w:val="280"/>
        </w:trPr>
        <w:tc>
          <w:tcPr>
            <w:tcW w:w="802" w:type="pct"/>
            <w:shd w:val="clear" w:color="auto" w:fill="auto"/>
            <w:noWrap/>
            <w:vAlign w:val="center"/>
          </w:tcPr>
          <w:p w14:paraId="4547CBBA" w14:textId="186AD131" w:rsidR="002577F0" w:rsidRPr="005D10FF" w:rsidRDefault="002577F0" w:rsidP="002577F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-</w:t>
            </w: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6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6E5F7629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02(81.45%)</w:t>
            </w:r>
          </w:p>
        </w:tc>
        <w:tc>
          <w:tcPr>
            <w:tcW w:w="851" w:type="pct"/>
            <w:shd w:val="clear" w:color="auto" w:fill="auto"/>
            <w:noWrap/>
            <w:vAlign w:val="center"/>
          </w:tcPr>
          <w:p w14:paraId="5F44E9B2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3(73.45%)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14:paraId="71C63398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2(98.11%)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5BB63791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67(81.71%)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787E9E7F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577F0" w:rsidRPr="005D10FF" w14:paraId="5E5B8551" w14:textId="77777777" w:rsidTr="00702740">
        <w:trPr>
          <w:gridAfter w:val="1"/>
          <w:trHeight w:val="280"/>
        </w:trPr>
        <w:tc>
          <w:tcPr>
            <w:tcW w:w="802" w:type="pct"/>
            <w:shd w:val="clear" w:color="auto" w:fill="auto"/>
            <w:noWrap/>
            <w:vAlign w:val="center"/>
          </w:tcPr>
          <w:p w14:paraId="2FA669CC" w14:textId="54E7F8B0" w:rsidR="002577F0" w:rsidRPr="005D10FF" w:rsidRDefault="002577F0" w:rsidP="002577F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&gt;0.6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1E35917A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5(18.15%)</w:t>
            </w:r>
          </w:p>
        </w:tc>
        <w:tc>
          <w:tcPr>
            <w:tcW w:w="851" w:type="pct"/>
            <w:shd w:val="clear" w:color="auto" w:fill="auto"/>
            <w:noWrap/>
            <w:vAlign w:val="center"/>
          </w:tcPr>
          <w:p w14:paraId="081AAB0C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0(26.55%)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14:paraId="0220A7E8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(1.89%)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39D619C4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4(17.07%)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65A74DAB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577F0" w:rsidRPr="005D10FF" w14:paraId="142CB27D" w14:textId="77777777" w:rsidTr="00702740">
        <w:trPr>
          <w:gridAfter w:val="1"/>
          <w:trHeight w:val="280"/>
        </w:trPr>
        <w:tc>
          <w:tcPr>
            <w:tcW w:w="802" w:type="pct"/>
            <w:shd w:val="clear" w:color="auto" w:fill="auto"/>
            <w:noWrap/>
            <w:vAlign w:val="center"/>
          </w:tcPr>
          <w:p w14:paraId="7816595A" w14:textId="25591EC3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ym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phocyte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0C6EC53D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pct"/>
            <w:shd w:val="clear" w:color="auto" w:fill="auto"/>
            <w:noWrap/>
            <w:vAlign w:val="center"/>
          </w:tcPr>
          <w:p w14:paraId="10916C3C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29" w:type="pct"/>
            <w:shd w:val="clear" w:color="auto" w:fill="auto"/>
            <w:noWrap/>
            <w:vAlign w:val="center"/>
          </w:tcPr>
          <w:p w14:paraId="35F200AE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2010E69C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14:paraId="436BA884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577F0" w:rsidRPr="005D10FF" w14:paraId="359A1B24" w14:textId="77777777" w:rsidTr="00702740">
        <w:trPr>
          <w:gridAfter w:val="1"/>
          <w:trHeight w:val="280"/>
        </w:trPr>
        <w:tc>
          <w:tcPr>
            <w:tcW w:w="802" w:type="pct"/>
            <w:shd w:val="clear" w:color="auto" w:fill="auto"/>
            <w:noWrap/>
            <w:vAlign w:val="center"/>
          </w:tcPr>
          <w:p w14:paraId="11C8136B" w14:textId="3FA3FA4A" w:rsidR="002577F0" w:rsidRPr="005D10FF" w:rsidRDefault="002577F0" w:rsidP="002577F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ow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439DB794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61(24.60%)</w:t>
            </w:r>
          </w:p>
        </w:tc>
        <w:tc>
          <w:tcPr>
            <w:tcW w:w="851" w:type="pct"/>
            <w:shd w:val="clear" w:color="auto" w:fill="auto"/>
            <w:noWrap/>
            <w:vAlign w:val="center"/>
          </w:tcPr>
          <w:p w14:paraId="14987C17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3(38.05%)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14:paraId="38DD313C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6(11.32%)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18B68B17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2(14.63%)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2E029EFD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577F0" w:rsidRPr="005D10FF" w14:paraId="52CBB0C2" w14:textId="77777777" w:rsidTr="00702740">
        <w:trPr>
          <w:gridAfter w:val="1"/>
          <w:trHeight w:val="280"/>
        </w:trPr>
        <w:tc>
          <w:tcPr>
            <w:tcW w:w="802" w:type="pct"/>
            <w:shd w:val="clear" w:color="auto" w:fill="auto"/>
            <w:noWrap/>
            <w:vAlign w:val="center"/>
          </w:tcPr>
          <w:p w14:paraId="740FF5A3" w14:textId="10C5C0A1" w:rsidR="002577F0" w:rsidRPr="005D10FF" w:rsidRDefault="002577F0" w:rsidP="002577F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rmal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234F6BF2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84(74.19%)</w:t>
            </w:r>
          </w:p>
        </w:tc>
        <w:tc>
          <w:tcPr>
            <w:tcW w:w="851" w:type="pct"/>
            <w:shd w:val="clear" w:color="auto" w:fill="auto"/>
            <w:noWrap/>
            <w:vAlign w:val="center"/>
          </w:tcPr>
          <w:p w14:paraId="38ECF4F6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69(61.06%)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14:paraId="757E573B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7(88.68%)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0AE578C9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68(82.93%)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20575E5C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577F0" w:rsidRPr="005D10FF" w14:paraId="6D0BFD90" w14:textId="77777777" w:rsidTr="00702740">
        <w:trPr>
          <w:gridAfter w:val="1"/>
          <w:trHeight w:val="280"/>
        </w:trPr>
        <w:tc>
          <w:tcPr>
            <w:tcW w:w="802" w:type="pct"/>
            <w:shd w:val="clear" w:color="auto" w:fill="auto"/>
            <w:noWrap/>
            <w:vAlign w:val="center"/>
          </w:tcPr>
          <w:p w14:paraId="6B48EB4D" w14:textId="0D7B8881" w:rsidR="002577F0" w:rsidRPr="005D10FF" w:rsidRDefault="002577F0" w:rsidP="002577F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igh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6777C73B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(1.21%)</w:t>
            </w:r>
          </w:p>
        </w:tc>
        <w:tc>
          <w:tcPr>
            <w:tcW w:w="851" w:type="pct"/>
            <w:shd w:val="clear" w:color="auto" w:fill="auto"/>
            <w:noWrap/>
            <w:vAlign w:val="center"/>
          </w:tcPr>
          <w:p w14:paraId="79230FC0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(0.88%)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14:paraId="5120397A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0(0.00%)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5C49D98E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(2.44%)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182C0D6E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577F0" w:rsidRPr="005D10FF" w14:paraId="282A4FD0" w14:textId="77777777" w:rsidTr="00702740">
        <w:trPr>
          <w:gridAfter w:val="1"/>
          <w:trHeight w:val="280"/>
        </w:trPr>
        <w:tc>
          <w:tcPr>
            <w:tcW w:w="802" w:type="pct"/>
            <w:shd w:val="clear" w:color="auto" w:fill="auto"/>
            <w:noWrap/>
            <w:vAlign w:val="center"/>
          </w:tcPr>
          <w:p w14:paraId="000B7DE5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ESR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53E961FA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pct"/>
            <w:shd w:val="clear" w:color="auto" w:fill="auto"/>
            <w:noWrap/>
            <w:vAlign w:val="center"/>
          </w:tcPr>
          <w:p w14:paraId="3B609EF8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29" w:type="pct"/>
            <w:shd w:val="clear" w:color="auto" w:fill="auto"/>
            <w:noWrap/>
            <w:vAlign w:val="center"/>
          </w:tcPr>
          <w:p w14:paraId="04BF6DD5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3EE540C6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14:paraId="7BF2AED6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577F0" w:rsidRPr="005D10FF" w14:paraId="434B5DEC" w14:textId="77777777" w:rsidTr="00702740">
        <w:trPr>
          <w:gridAfter w:val="1"/>
          <w:trHeight w:val="280"/>
        </w:trPr>
        <w:tc>
          <w:tcPr>
            <w:tcW w:w="802" w:type="pct"/>
            <w:shd w:val="clear" w:color="auto" w:fill="auto"/>
            <w:noWrap/>
            <w:vAlign w:val="center"/>
          </w:tcPr>
          <w:p w14:paraId="7A44B301" w14:textId="2C78ABDF" w:rsidR="002577F0" w:rsidRPr="005D10FF" w:rsidRDefault="002577F0" w:rsidP="002577F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rmal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38942267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67(67.34%)</w:t>
            </w:r>
          </w:p>
        </w:tc>
        <w:tc>
          <w:tcPr>
            <w:tcW w:w="851" w:type="pct"/>
            <w:shd w:val="clear" w:color="auto" w:fill="auto"/>
            <w:noWrap/>
            <w:vAlign w:val="center"/>
          </w:tcPr>
          <w:p w14:paraId="25F898C5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9(52.21%)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14:paraId="4D097EC1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1(77.36%)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00508D01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67(81.71%)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2D3E1F81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577F0" w:rsidRPr="005D10FF" w14:paraId="6D46D23E" w14:textId="77777777" w:rsidTr="00702740">
        <w:trPr>
          <w:gridAfter w:val="1"/>
          <w:trHeight w:val="280"/>
        </w:trPr>
        <w:tc>
          <w:tcPr>
            <w:tcW w:w="802" w:type="pct"/>
            <w:shd w:val="clear" w:color="auto" w:fill="auto"/>
            <w:noWrap/>
            <w:vAlign w:val="center"/>
          </w:tcPr>
          <w:p w14:paraId="3D5F0897" w14:textId="2C66546B" w:rsidR="002577F0" w:rsidRPr="005D10FF" w:rsidRDefault="002577F0" w:rsidP="002577F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igh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01D96B3E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1(32.66%)</w:t>
            </w:r>
          </w:p>
        </w:tc>
        <w:tc>
          <w:tcPr>
            <w:tcW w:w="851" w:type="pct"/>
            <w:shd w:val="clear" w:color="auto" w:fill="auto"/>
            <w:noWrap/>
            <w:vAlign w:val="center"/>
          </w:tcPr>
          <w:p w14:paraId="0CF3C999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4(47.79%)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14:paraId="7F899C2B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2(22.64%)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5D39072F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5(18.29%)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6FD58471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577F0" w:rsidRPr="005D10FF" w14:paraId="3252CA89" w14:textId="77777777" w:rsidTr="00702740">
        <w:trPr>
          <w:gridAfter w:val="1"/>
          <w:trHeight w:val="280"/>
        </w:trPr>
        <w:tc>
          <w:tcPr>
            <w:tcW w:w="802" w:type="pct"/>
            <w:shd w:val="clear" w:color="auto" w:fill="auto"/>
            <w:noWrap/>
            <w:vAlign w:val="center"/>
          </w:tcPr>
          <w:p w14:paraId="50FC83A4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CT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025312CF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pct"/>
            <w:shd w:val="clear" w:color="auto" w:fill="auto"/>
            <w:noWrap/>
            <w:vAlign w:val="center"/>
          </w:tcPr>
          <w:p w14:paraId="480535B6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29" w:type="pct"/>
            <w:shd w:val="clear" w:color="auto" w:fill="auto"/>
            <w:noWrap/>
            <w:vAlign w:val="center"/>
          </w:tcPr>
          <w:p w14:paraId="0AEA6EE6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5EAD279F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14:paraId="33D5F633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577F0" w:rsidRPr="005D10FF" w14:paraId="012A7F6C" w14:textId="77777777" w:rsidTr="00702740">
        <w:trPr>
          <w:gridAfter w:val="1"/>
          <w:trHeight w:val="280"/>
        </w:trPr>
        <w:tc>
          <w:tcPr>
            <w:tcW w:w="802" w:type="pct"/>
            <w:shd w:val="clear" w:color="auto" w:fill="auto"/>
            <w:noWrap/>
            <w:vAlign w:val="center"/>
          </w:tcPr>
          <w:p w14:paraId="2D30B29A" w14:textId="43CF98EB" w:rsidR="002577F0" w:rsidRPr="005D10FF" w:rsidRDefault="002577F0" w:rsidP="002577F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rmal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404086B3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92(77.42%)</w:t>
            </w:r>
          </w:p>
        </w:tc>
        <w:tc>
          <w:tcPr>
            <w:tcW w:w="851" w:type="pct"/>
            <w:shd w:val="clear" w:color="auto" w:fill="auto"/>
            <w:noWrap/>
            <w:vAlign w:val="center"/>
          </w:tcPr>
          <w:p w14:paraId="067C692E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5(66.37%)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14:paraId="6DDBCF9E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8(90.57%)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24B8CC4C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69(84.15%)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608248AA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577F0" w:rsidRPr="005D10FF" w14:paraId="4650B27E" w14:textId="77777777" w:rsidTr="00702740">
        <w:trPr>
          <w:gridAfter w:val="1"/>
          <w:trHeight w:val="280"/>
        </w:trPr>
        <w:tc>
          <w:tcPr>
            <w:tcW w:w="802" w:type="pct"/>
            <w:shd w:val="clear" w:color="auto" w:fill="auto"/>
            <w:noWrap/>
            <w:vAlign w:val="center"/>
          </w:tcPr>
          <w:p w14:paraId="566707A8" w14:textId="0E2A5580" w:rsidR="002577F0" w:rsidRPr="005D10FF" w:rsidRDefault="002577F0" w:rsidP="002577F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igh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499DA56D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6(22.58%)</w:t>
            </w:r>
          </w:p>
        </w:tc>
        <w:tc>
          <w:tcPr>
            <w:tcW w:w="851" w:type="pct"/>
            <w:shd w:val="clear" w:color="auto" w:fill="auto"/>
            <w:noWrap/>
            <w:vAlign w:val="center"/>
          </w:tcPr>
          <w:p w14:paraId="3FE03365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8(33.63%)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14:paraId="172079A5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(9.43%)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53E75B26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3(15.85%)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6DA0A116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577F0" w:rsidRPr="005D10FF" w14:paraId="501970CE" w14:textId="77777777" w:rsidTr="00702740">
        <w:trPr>
          <w:gridAfter w:val="1"/>
          <w:trHeight w:val="280"/>
        </w:trPr>
        <w:tc>
          <w:tcPr>
            <w:tcW w:w="802" w:type="pct"/>
            <w:shd w:val="clear" w:color="auto" w:fill="auto"/>
            <w:noWrap/>
            <w:vAlign w:val="center"/>
          </w:tcPr>
          <w:p w14:paraId="20DC5C06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RP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40C31A43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pct"/>
            <w:shd w:val="clear" w:color="auto" w:fill="auto"/>
            <w:noWrap/>
            <w:vAlign w:val="center"/>
          </w:tcPr>
          <w:p w14:paraId="17D34C24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29" w:type="pct"/>
            <w:shd w:val="clear" w:color="auto" w:fill="auto"/>
            <w:noWrap/>
            <w:vAlign w:val="center"/>
          </w:tcPr>
          <w:p w14:paraId="201CC5B7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0AD9BFA5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14:paraId="5E99DF54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577F0" w:rsidRPr="005D10FF" w14:paraId="15ABAFDA" w14:textId="77777777" w:rsidTr="00702740">
        <w:trPr>
          <w:gridAfter w:val="1"/>
          <w:trHeight w:val="280"/>
        </w:trPr>
        <w:tc>
          <w:tcPr>
            <w:tcW w:w="802" w:type="pct"/>
            <w:shd w:val="clear" w:color="auto" w:fill="auto"/>
            <w:noWrap/>
            <w:vAlign w:val="center"/>
          </w:tcPr>
          <w:p w14:paraId="7B098020" w14:textId="53C927D9" w:rsidR="002577F0" w:rsidRPr="005D10FF" w:rsidRDefault="002577F0" w:rsidP="002577F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rmal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36853E0B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63(65.73%)</w:t>
            </w:r>
          </w:p>
        </w:tc>
        <w:tc>
          <w:tcPr>
            <w:tcW w:w="851" w:type="pct"/>
            <w:shd w:val="clear" w:color="auto" w:fill="auto"/>
            <w:noWrap/>
            <w:vAlign w:val="center"/>
          </w:tcPr>
          <w:p w14:paraId="30A9ED8F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7(50.44%)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14:paraId="020B5E52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4(83.02%)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092E1B53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62(75.61%)</w:t>
            </w:r>
          </w:p>
        </w:tc>
        <w:tc>
          <w:tcPr>
            <w:tcW w:w="512" w:type="pct"/>
          </w:tcPr>
          <w:p w14:paraId="48DB0716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577F0" w:rsidRPr="005D10FF" w14:paraId="494EB7FC" w14:textId="77777777" w:rsidTr="00702740">
        <w:trPr>
          <w:gridAfter w:val="1"/>
          <w:trHeight w:val="280"/>
        </w:trPr>
        <w:tc>
          <w:tcPr>
            <w:tcW w:w="802" w:type="pct"/>
            <w:shd w:val="clear" w:color="auto" w:fill="auto"/>
            <w:noWrap/>
            <w:vAlign w:val="center"/>
          </w:tcPr>
          <w:p w14:paraId="7685F2B8" w14:textId="670AA039" w:rsidR="002577F0" w:rsidRPr="005D10FF" w:rsidRDefault="002577F0" w:rsidP="002577F0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igh</w:t>
            </w:r>
          </w:p>
        </w:tc>
        <w:tc>
          <w:tcPr>
            <w:tcW w:w="886" w:type="pct"/>
            <w:shd w:val="clear" w:color="auto" w:fill="auto"/>
            <w:noWrap/>
            <w:vAlign w:val="center"/>
          </w:tcPr>
          <w:p w14:paraId="0BBD6359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5(34.27%)</w:t>
            </w:r>
          </w:p>
        </w:tc>
        <w:tc>
          <w:tcPr>
            <w:tcW w:w="851" w:type="pct"/>
            <w:shd w:val="clear" w:color="auto" w:fill="auto"/>
            <w:noWrap/>
            <w:vAlign w:val="center"/>
          </w:tcPr>
          <w:p w14:paraId="7B991363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6(49.56%)</w:t>
            </w:r>
          </w:p>
        </w:tc>
        <w:tc>
          <w:tcPr>
            <w:tcW w:w="829" w:type="pct"/>
            <w:shd w:val="clear" w:color="auto" w:fill="auto"/>
            <w:noWrap/>
            <w:vAlign w:val="center"/>
          </w:tcPr>
          <w:p w14:paraId="3A89B6CD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9(16.98%)</w:t>
            </w:r>
          </w:p>
        </w:tc>
        <w:tc>
          <w:tcPr>
            <w:tcW w:w="773" w:type="pct"/>
            <w:shd w:val="clear" w:color="auto" w:fill="auto"/>
            <w:noWrap/>
            <w:vAlign w:val="center"/>
          </w:tcPr>
          <w:p w14:paraId="5036976F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0(24.39%)</w:t>
            </w:r>
          </w:p>
        </w:tc>
        <w:tc>
          <w:tcPr>
            <w:tcW w:w="512" w:type="pct"/>
          </w:tcPr>
          <w:p w14:paraId="595C69AB" w14:textId="77777777" w:rsidR="002577F0" w:rsidRPr="005D10FF" w:rsidRDefault="002577F0" w:rsidP="002577F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68F81994" w14:textId="6A5AE555" w:rsidR="005D10FF" w:rsidRPr="005D10FF" w:rsidRDefault="00A2792D" w:rsidP="00A2792D">
      <w:pPr>
        <w:widowControl/>
        <w:spacing w:line="360" w:lineRule="auto"/>
        <w:jc w:val="left"/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</w:pPr>
      <w:r w:rsidRPr="005D10FF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DM: Diabetes mellitus, CHD: chronic heart disease, TB: tuberculosis, COPD: chronic obstructive pulmonary disease, WBC: white blood cell, ESR:</w:t>
      </w:r>
      <w:r w:rsidRPr="005D10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D10FF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erythrocyte sedimentation rate, PCT: procalcitonin; CRP: C-reactive protein.</w:t>
      </w:r>
    </w:p>
    <w:p w14:paraId="6FDAAD6D" w14:textId="77777777" w:rsidR="005D10FF" w:rsidRPr="005D10FF" w:rsidRDefault="005D10FF">
      <w:pPr>
        <w:widowControl/>
        <w:jc w:val="left"/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</w:pPr>
      <w:r w:rsidRPr="005D10FF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14:paraId="2D8A8A70" w14:textId="0CF59339" w:rsidR="00A2792D" w:rsidRPr="005D10FF" w:rsidRDefault="00702740" w:rsidP="00702740">
      <w:pPr>
        <w:pStyle w:val="Heading1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bookmarkStart w:id="1" w:name="_Toc166509894"/>
      <w:r w:rsidRPr="005D10F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pplemental Table</w:t>
      </w:r>
      <w:r w:rsidR="00A2792D" w:rsidRPr="005D10F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4F37B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2</w:t>
      </w:r>
      <w:r w:rsidR="00A2792D" w:rsidRPr="005D10F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Clinical characters of LAM+ and LAM-</w:t>
      </w:r>
      <w:bookmarkEnd w:id="1"/>
    </w:p>
    <w:tbl>
      <w:tblPr>
        <w:tblW w:w="1261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701"/>
        <w:gridCol w:w="1984"/>
        <w:gridCol w:w="1418"/>
        <w:gridCol w:w="1842"/>
        <w:gridCol w:w="1843"/>
        <w:gridCol w:w="1701"/>
      </w:tblGrid>
      <w:tr w:rsidR="00702740" w:rsidRPr="005D10FF" w14:paraId="30EB23C5" w14:textId="77777777" w:rsidTr="00702740">
        <w:trPr>
          <w:trHeight w:val="280"/>
        </w:trPr>
        <w:tc>
          <w:tcPr>
            <w:tcW w:w="21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72E9E0" w14:textId="60FDAD60" w:rsidR="00A2792D" w:rsidRPr="005D10FF" w:rsidRDefault="002577F0" w:rsidP="006B15B9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2E9C6" w14:textId="0EC843AB" w:rsidR="00A2792D" w:rsidRPr="005D10FF" w:rsidRDefault="00A2792D" w:rsidP="000263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S+</w:t>
            </w:r>
            <w:r w:rsidR="002577F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 No.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F4200" w14:textId="77777777" w:rsidR="00A2792D" w:rsidRPr="005D10FF" w:rsidRDefault="00A2792D" w:rsidP="000263A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3B125" w14:textId="502A79DB" w:rsidR="00A2792D" w:rsidRPr="005D10FF" w:rsidRDefault="00A2792D" w:rsidP="000263A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RS-</w:t>
            </w:r>
            <w:r w:rsidR="002577F0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 No.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FCCA9" w14:textId="529F1A0D" w:rsidR="00A2792D" w:rsidRPr="005D10FF" w:rsidRDefault="00A2792D" w:rsidP="000263AA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577F0" w:rsidRPr="005D10FF" w14:paraId="62D975FF" w14:textId="77777777" w:rsidTr="00702740">
        <w:trPr>
          <w:trHeight w:val="280"/>
        </w:trPr>
        <w:tc>
          <w:tcPr>
            <w:tcW w:w="21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8F5C7" w14:textId="6CDE9FAE" w:rsidR="002577F0" w:rsidRPr="005D10FF" w:rsidRDefault="002577F0" w:rsidP="002577F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9A03E" w14:textId="469C39C4" w:rsidR="002577F0" w:rsidRPr="005D10FF" w:rsidRDefault="002577F0" w:rsidP="002577F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AM -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55945" w14:textId="660CDFE5" w:rsidR="002577F0" w:rsidRPr="005D10FF" w:rsidRDefault="002577F0" w:rsidP="002577F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AM +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E7161" w14:textId="60641AB5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77F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04A63" w14:textId="4047FD69" w:rsidR="002577F0" w:rsidRPr="005D10FF" w:rsidRDefault="002577F0" w:rsidP="002577F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AM -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2A1FE" w14:textId="7C87EB8D" w:rsidR="002577F0" w:rsidRPr="005D10FF" w:rsidRDefault="002577F0" w:rsidP="002577F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AM +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D4193" w14:textId="1745EDB2" w:rsidR="002577F0" w:rsidRPr="005D10FF" w:rsidRDefault="002577F0" w:rsidP="002577F0">
            <w:pPr>
              <w:widowControl/>
              <w:wordWrap w:val="0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77F0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value</w:t>
            </w:r>
          </w:p>
        </w:tc>
      </w:tr>
      <w:tr w:rsidR="002577F0" w:rsidRPr="005D10FF" w14:paraId="08FABBA9" w14:textId="77777777" w:rsidTr="00702740">
        <w:trPr>
          <w:trHeight w:val="280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0B06C" w14:textId="77777777" w:rsidR="002577F0" w:rsidRPr="005D10FF" w:rsidRDefault="002577F0" w:rsidP="002577F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CF196" w14:textId="77777777" w:rsidR="002577F0" w:rsidRPr="005D10FF" w:rsidRDefault="002577F0" w:rsidP="002577F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CAC82" w14:textId="77777777" w:rsidR="002577F0" w:rsidRPr="005D10FF" w:rsidRDefault="002577F0" w:rsidP="002577F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2C6BA" w14:textId="77777777" w:rsidR="002577F0" w:rsidRPr="005D10FF" w:rsidRDefault="002577F0" w:rsidP="002577F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E9CB3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E2B50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05CF3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577F0" w:rsidRPr="005D10FF" w14:paraId="1C9D1429" w14:textId="77777777" w:rsidTr="00702740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5FDECA8" w14:textId="32B6C3B8" w:rsidR="002577F0" w:rsidRPr="005D10FF" w:rsidRDefault="002577F0" w:rsidP="002577F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</w:t>
            </w: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mphocyte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6CAD97" w14:textId="77777777" w:rsidR="002577F0" w:rsidRPr="005D10FF" w:rsidRDefault="002577F0" w:rsidP="002577F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94C5B69" w14:textId="77777777" w:rsidR="002577F0" w:rsidRPr="005D10FF" w:rsidRDefault="002577F0" w:rsidP="002577F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5BB804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6AF485F" w14:textId="77777777" w:rsidR="002577F0" w:rsidRPr="005D10FF" w:rsidRDefault="002577F0" w:rsidP="002577F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7832F7" w14:textId="77777777" w:rsidR="002577F0" w:rsidRPr="005D10FF" w:rsidRDefault="002577F0" w:rsidP="002577F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47E806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929</w:t>
            </w:r>
          </w:p>
        </w:tc>
      </w:tr>
      <w:tr w:rsidR="002577F0" w:rsidRPr="005D10FF" w14:paraId="0CBFC026" w14:textId="77777777" w:rsidTr="00702740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11B249D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9586BF6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(9.38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032766F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0(49.38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F677C2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14:paraId="3C5D3BFF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(13.18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FD37C67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(16.67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58624B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577F0" w:rsidRPr="005D10FF" w14:paraId="07825FDB" w14:textId="77777777" w:rsidTr="00702740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33B30AC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0C6F92D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9(90.63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C51D9C9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1(50.62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1CD4D5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14:paraId="3C1DA21B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0(85.27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7E0BE86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(83.33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F9F6EA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577F0" w:rsidRPr="005D10FF" w14:paraId="5B2C2AFF" w14:textId="77777777" w:rsidTr="00702740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FA3F6CD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ig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3FF0B0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0015E16" w14:textId="77777777" w:rsidR="002577F0" w:rsidRPr="005D10FF" w:rsidRDefault="002577F0" w:rsidP="002577F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835D23" w14:textId="77777777" w:rsidR="002577F0" w:rsidRPr="005D10FF" w:rsidRDefault="002577F0" w:rsidP="002577F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D98FE53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(1.55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61A4AC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(0.00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F73154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577F0" w:rsidRPr="005D10FF" w14:paraId="215D3630" w14:textId="77777777" w:rsidTr="00702740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87A5D6A" w14:textId="7B9E66D3" w:rsidR="002577F0" w:rsidRPr="005D10FF" w:rsidRDefault="002577F0" w:rsidP="002577F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e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5E911D" w14:textId="77777777" w:rsidR="002577F0" w:rsidRPr="005D10FF" w:rsidRDefault="002577F0" w:rsidP="002577F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BF1C4B3" w14:textId="77777777" w:rsidR="002577F0" w:rsidRPr="005D10FF" w:rsidRDefault="002577F0" w:rsidP="002577F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6513E596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66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75B8E2C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6A104B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FFCCB5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83</w:t>
            </w:r>
          </w:p>
        </w:tc>
      </w:tr>
      <w:tr w:rsidR="002577F0" w:rsidRPr="005D10FF" w14:paraId="43801313" w14:textId="77777777" w:rsidTr="00702740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FF4A1A3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6E9A7A8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(37.50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CD1AFC6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4(41.98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510D4E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7784306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9(53.49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B02748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(33.33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DFB06C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577F0" w:rsidRPr="005D10FF" w14:paraId="62F51E6F" w14:textId="77777777" w:rsidTr="00702740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36892DA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al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DD66B97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0(62.50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5EA7B1D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7(58.02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81D9BC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38ABEBD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0(46.51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C43067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(66.67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81ADCB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577F0" w:rsidRPr="005D10FF" w14:paraId="666CA88D" w14:textId="77777777" w:rsidTr="00702740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09D726C" w14:textId="44453D4D" w:rsidR="002577F0" w:rsidRPr="005D10FF" w:rsidRDefault="002577F0" w:rsidP="002577F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ge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group, 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3B7ADD" w14:textId="77777777" w:rsidR="002577F0" w:rsidRPr="005D10FF" w:rsidRDefault="002577F0" w:rsidP="002577F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BE56432" w14:textId="77777777" w:rsidR="002577F0" w:rsidRPr="005D10FF" w:rsidRDefault="002577F0" w:rsidP="002577F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2A41D24B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9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A2D521A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B37487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8A4B04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81</w:t>
            </w:r>
          </w:p>
        </w:tc>
      </w:tr>
      <w:tr w:rsidR="002577F0" w:rsidRPr="005D10FF" w14:paraId="0FC39627" w14:textId="77777777" w:rsidTr="00702740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18B09BA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E0122F9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(34.38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CA794C9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(19.75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038CE8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741685C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6(20.16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4D8795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(0.00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574A20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577F0" w:rsidRPr="005D10FF" w14:paraId="7ACE4EA3" w14:textId="77777777" w:rsidTr="00702740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D64188E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0-6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40ED6E0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(21.88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85640AB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8(34.57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FBAC2D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508FBD6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4(49.61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B21125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(50.00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486819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577F0" w:rsidRPr="005D10FF" w14:paraId="5C8BE118" w14:textId="77777777" w:rsidTr="00702740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7ABAEF6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063F4FF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4(43.75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5BACE7A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7(45.68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8FF144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F279A76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9(30.23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5D9C1F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(50.00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3B49D2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577F0" w:rsidRPr="005D10FF" w14:paraId="16E8DB67" w14:textId="77777777" w:rsidTr="00702740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D472D75" w14:textId="77777777" w:rsidR="002577F0" w:rsidRPr="005D10FF" w:rsidRDefault="002577F0" w:rsidP="002577F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M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EA7D63E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(18.75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7D2E25C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(20.99%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042DB74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90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FE9F10B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(11.63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CD10F3B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(0.00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B423B46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2577F0" w:rsidRPr="005D10FF" w14:paraId="2F64FB07" w14:textId="77777777" w:rsidTr="00702740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E35B244" w14:textId="77777777" w:rsidR="002577F0" w:rsidRPr="005D10FF" w:rsidRDefault="002577F0" w:rsidP="002577F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D04CF37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(12.50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C8E5C33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(16.05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740E09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54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B4B2C55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1(16.28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DF0BA82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(16.67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72FC9FE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2577F0" w:rsidRPr="005D10FF" w14:paraId="2C0D5785" w14:textId="77777777" w:rsidTr="00702740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FFF08A5" w14:textId="77777777" w:rsidR="002577F0" w:rsidRPr="005D10FF" w:rsidRDefault="002577F0" w:rsidP="002577F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H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5FB7843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(6.25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B415F69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(11.11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F5F40B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66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7A02CFA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0.00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EA4AA4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0.00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3E248F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88</w:t>
            </w:r>
          </w:p>
        </w:tc>
      </w:tr>
      <w:tr w:rsidR="002577F0" w:rsidRPr="005D10FF" w14:paraId="5A6EC3FC" w14:textId="77777777" w:rsidTr="00702740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6E34D6E" w14:textId="77777777" w:rsidR="002577F0" w:rsidRPr="005D10FF" w:rsidRDefault="002577F0" w:rsidP="002577F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OP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91E2CB6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(0.00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5A5FAFE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(2.47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9A9094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3A96159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0.00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08562C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0.00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DE8A5D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2577F0" w:rsidRPr="005D10FF" w14:paraId="574518FF" w14:textId="77777777" w:rsidTr="00702740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6618F35" w14:textId="77777777" w:rsidR="002577F0" w:rsidRPr="005D10FF" w:rsidRDefault="002577F0" w:rsidP="002577F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umor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7BFDD56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(0.00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69B1A77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(1.23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530220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68556A0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(0.78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458F92A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(0.00%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45B8D35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2577F0" w:rsidRPr="005D10FF" w14:paraId="6D7D091C" w14:textId="77777777" w:rsidTr="00702740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0DCDA50" w14:textId="77777777" w:rsidR="002577F0" w:rsidRPr="005D10FF" w:rsidRDefault="002577F0" w:rsidP="002577F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utoimmunit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3AFE337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(0.00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DAC78A5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(2.47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9D063E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F054A1F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(0.00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F959AF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(0.00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F260ED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577F0" w:rsidRPr="005D10FF" w14:paraId="4B43D31C" w14:textId="77777777" w:rsidTr="00702740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0D36D08" w14:textId="77777777" w:rsidR="002577F0" w:rsidRPr="005D10FF" w:rsidRDefault="002577F0" w:rsidP="002577F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istory of TB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A0ACD01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(15.63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B679E5F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(8.64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33517E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14:paraId="48CA2457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(4.65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DE10815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(0.00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FFC561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2577F0" w:rsidRPr="005D10FF" w14:paraId="5D90E1AF" w14:textId="77777777" w:rsidTr="00702740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406ADD8" w14:textId="6ACBD624" w:rsidR="002577F0" w:rsidRPr="005D10FF" w:rsidRDefault="002577F0" w:rsidP="002577F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BC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47F4B0" w14:textId="77777777" w:rsidR="002577F0" w:rsidRPr="005D10FF" w:rsidRDefault="002577F0" w:rsidP="002577F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682C6C6" w14:textId="77777777" w:rsidR="002577F0" w:rsidRPr="005D10FF" w:rsidRDefault="002577F0" w:rsidP="002577F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721074AA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22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C589CAF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7FDA63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E9E8B3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679</w:t>
            </w:r>
          </w:p>
        </w:tc>
      </w:tr>
      <w:tr w:rsidR="002577F0" w:rsidRPr="005D10FF" w14:paraId="3B1847CC" w14:textId="77777777" w:rsidTr="00702740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A2EDB6E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&lt;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2A4D12C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(18.75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7F94007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(16.05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1A2B7B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14:paraId="5702C67A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7(20.93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0852A63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(33.33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B7D94E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577F0" w:rsidRPr="005D10FF" w14:paraId="011986CF" w14:textId="77777777" w:rsidTr="00702740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D873B5F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-1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7FD7252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6(81.25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1178038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1(75.31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9EA24F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14:paraId="59C592DB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5(73.64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B9FB374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(66.67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B41F18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577F0" w:rsidRPr="005D10FF" w14:paraId="22CB7633" w14:textId="77777777" w:rsidTr="00702740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B555152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&gt;1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31D9161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(0.00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05F0C55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(8.64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68E768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14:paraId="6882420B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(5.43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82C81DA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(0.00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7E6A94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577F0" w:rsidRPr="005D10FF" w14:paraId="12DA1F28" w14:textId="77777777" w:rsidTr="00702740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2825279" w14:textId="07DDB05F" w:rsidR="002577F0" w:rsidRPr="005D10FF" w:rsidRDefault="002577F0" w:rsidP="002577F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5B2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Neutrophils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A2E4E5" w14:textId="77777777" w:rsidR="002577F0" w:rsidRPr="005D10FF" w:rsidRDefault="002577F0" w:rsidP="002577F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033DF42" w14:textId="77777777" w:rsidR="002577F0" w:rsidRPr="005D10FF" w:rsidRDefault="002577F0" w:rsidP="002577F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08DE6A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1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C495084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A2A0C8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FF07C6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56</w:t>
            </w:r>
          </w:p>
        </w:tc>
      </w:tr>
      <w:tr w:rsidR="002577F0" w:rsidRPr="005D10FF" w14:paraId="3C7EE181" w14:textId="77777777" w:rsidTr="00702740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4EA0E68" w14:textId="294EEA99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8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3237938F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(6.25%)</w:t>
            </w:r>
          </w:p>
        </w:tc>
        <w:tc>
          <w:tcPr>
            <w:tcW w:w="1984" w:type="dxa"/>
            <w:shd w:val="clear" w:color="000000" w:fill="FFFFFF"/>
            <w:noWrap/>
            <w:hideMark/>
          </w:tcPr>
          <w:p w14:paraId="19249E62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1(25.93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DCC961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14:paraId="2D26556C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6(20.16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2A7D924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(0.00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4209CD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577F0" w:rsidRPr="005D10FF" w14:paraId="05266B9A" w14:textId="77777777" w:rsidTr="00702740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A9DD838" w14:textId="473805CF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8-6.3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447CCBB0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0(93.75%)</w:t>
            </w:r>
          </w:p>
        </w:tc>
        <w:tc>
          <w:tcPr>
            <w:tcW w:w="1984" w:type="dxa"/>
            <w:shd w:val="clear" w:color="000000" w:fill="FFFFFF"/>
            <w:noWrap/>
            <w:hideMark/>
          </w:tcPr>
          <w:p w14:paraId="029EF5A2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9(85.19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420166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14:paraId="2A3C6CB7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2(79.07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B237DF9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(100.00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A49CF6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577F0" w:rsidRPr="005D10FF" w14:paraId="1FF56A1E" w14:textId="77777777" w:rsidTr="00702740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DFAAB71" w14:textId="33C20ED5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&gt;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.3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048FE63F" w14:textId="432A4CE4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984" w:type="dxa"/>
            <w:shd w:val="clear" w:color="000000" w:fill="FFFFFF"/>
            <w:noWrap/>
            <w:hideMark/>
          </w:tcPr>
          <w:p w14:paraId="1F80AA59" w14:textId="21DF3DE1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13D94C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14:paraId="6283FE97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(0.78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CCAD9B8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(0.00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0F5325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577F0" w:rsidRPr="005D10FF" w14:paraId="50B579D7" w14:textId="77777777" w:rsidTr="00702740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4F4B2CD" w14:textId="50B65FAF" w:rsidR="002577F0" w:rsidRPr="005D10FF" w:rsidRDefault="002577F0" w:rsidP="002577F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no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cyte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7C3B43" w14:textId="77777777" w:rsidR="002577F0" w:rsidRPr="005D10FF" w:rsidRDefault="002577F0" w:rsidP="002577F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AFA5C8B" w14:textId="77777777" w:rsidR="002577F0" w:rsidRPr="005D10FF" w:rsidRDefault="002577F0" w:rsidP="002577F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21BD2D38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1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17C8665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3CD4B7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B94C6B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656</w:t>
            </w:r>
          </w:p>
        </w:tc>
      </w:tr>
      <w:tr w:rsidR="002577F0" w:rsidRPr="005D10FF" w14:paraId="3AC8AC07" w14:textId="77777777" w:rsidTr="00702740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D100632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&lt;0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CA84E1" w14:textId="0C55A54D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65887F9" w14:textId="4CB3362A" w:rsidR="002577F0" w:rsidRPr="000A2FA7" w:rsidRDefault="002577F0" w:rsidP="002577F0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D654C4D" w14:textId="77777777" w:rsidR="002577F0" w:rsidRPr="005D10FF" w:rsidRDefault="002577F0" w:rsidP="002577F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14:paraId="522CEE94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(0.78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0C97DFB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(0.00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F2D455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577F0" w:rsidRPr="005D10FF" w14:paraId="4CAA074A" w14:textId="77777777" w:rsidTr="00702740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F7C58CB" w14:textId="471D319B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-</w:t>
            </w: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0672BD4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4(75.00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10933D1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7(70.37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159D8F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14:paraId="5D4A5F79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3(87.60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93D8DB6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(100.00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72300C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577F0" w:rsidRPr="005D10FF" w14:paraId="22E30391" w14:textId="77777777" w:rsidTr="00702740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1E66DF0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&gt;0.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01451AC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(25.00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68E2A3F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2(27.16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F788FB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14:paraId="014ED3B6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(11.63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81CAE61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(0.00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5AA119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577F0" w:rsidRPr="005D10FF" w14:paraId="49C80B24" w14:textId="77777777" w:rsidTr="00702740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A0C9016" w14:textId="77777777" w:rsidR="002577F0" w:rsidRPr="005D10FF" w:rsidRDefault="002577F0" w:rsidP="002577F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S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00A7F5" w14:textId="77777777" w:rsidR="002577F0" w:rsidRPr="005D10FF" w:rsidRDefault="002577F0" w:rsidP="002577F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7384788" w14:textId="77777777" w:rsidR="002577F0" w:rsidRPr="005D10FF" w:rsidRDefault="002577F0" w:rsidP="002577F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751D0AF6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0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63A8868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900687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572F8D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54</w:t>
            </w:r>
          </w:p>
        </w:tc>
      </w:tr>
      <w:tr w:rsidR="002577F0" w:rsidRPr="005D10FF" w14:paraId="44C2F1BE" w14:textId="77777777" w:rsidTr="00702740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A603288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77F45B3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3(71.88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8A1CA01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6(44.44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CF6A72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14:paraId="2D336857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(19.38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8368BAD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(33.33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993CEB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577F0" w:rsidRPr="005D10FF" w14:paraId="1C7167FE" w14:textId="77777777" w:rsidTr="00702740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5C0CEDC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igh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0CC7050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(28.13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DFD9536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5(55.56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5224E4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14:paraId="2E5E045D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4(80.62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7DA2CD7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(66.67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F711C4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577F0" w:rsidRPr="005D10FF" w14:paraId="468ED8CA" w14:textId="77777777" w:rsidTr="00702740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5AF424E" w14:textId="77777777" w:rsidR="002577F0" w:rsidRPr="005D10FF" w:rsidRDefault="002577F0" w:rsidP="002577F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C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8F8BAA" w14:textId="77777777" w:rsidR="002577F0" w:rsidRPr="005D10FF" w:rsidRDefault="002577F0" w:rsidP="002577F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0EDF716" w14:textId="77777777" w:rsidR="002577F0" w:rsidRPr="005D10FF" w:rsidRDefault="002577F0" w:rsidP="002577F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742CEA6B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1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A2A0C92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312710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B46B8E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2577F0" w:rsidRPr="005D10FF" w14:paraId="774425FF" w14:textId="77777777" w:rsidTr="00702740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11F8BAE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23E8B4B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7(84.38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472AA78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8(59.26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02787E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14:paraId="0FD52469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8(13.95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EE2912E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(0.00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E88506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577F0" w:rsidRPr="005D10FF" w14:paraId="7FB78844" w14:textId="77777777" w:rsidTr="00702740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C729A48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igh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3956C56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(15.63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669F137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3(40.74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5799E2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14:paraId="50B730D7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1(86.05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ED99BB9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(100.00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37C61A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577F0" w:rsidRPr="005D10FF" w14:paraId="4CE1E735" w14:textId="77777777" w:rsidTr="00702740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EF39B14" w14:textId="77777777" w:rsidR="002577F0" w:rsidRPr="005D10FF" w:rsidRDefault="002577F0" w:rsidP="002577F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R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912A34" w14:textId="77777777" w:rsidR="002577F0" w:rsidRPr="005D10FF" w:rsidRDefault="002577F0" w:rsidP="002577F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60CE1DC" w14:textId="77777777" w:rsidR="002577F0" w:rsidRPr="005D10FF" w:rsidRDefault="002577F0" w:rsidP="002577F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27418E03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0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8F1E1CF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707813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BB3B61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3</w:t>
            </w:r>
          </w:p>
        </w:tc>
      </w:tr>
      <w:tr w:rsidR="002577F0" w:rsidRPr="005D10FF" w14:paraId="67A992E9" w14:textId="77777777" w:rsidTr="00702740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16FB68C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5BAC79E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3(71.88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988B90F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4(41.98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306B49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14:paraId="0590AC82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7(20.93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A36BAAA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(33.33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A3D184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577F0" w:rsidRPr="005D10FF" w14:paraId="25B14497" w14:textId="77777777" w:rsidTr="00702740">
        <w:trPr>
          <w:trHeight w:val="28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F75EC4D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high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9F74940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(28.13%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EC1D8B8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7(58.02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A3D4B9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14:paraId="01249ACC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2(79.07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4533290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D10FF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(66.67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C7AFD5" w14:textId="77777777" w:rsidR="002577F0" w:rsidRPr="005D10FF" w:rsidRDefault="002577F0" w:rsidP="002577F0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47633992" w14:textId="6CA46E5F" w:rsidR="00702740" w:rsidRPr="005D10FF" w:rsidRDefault="002577F0" w:rsidP="00A2792D">
      <w:pPr>
        <w:spacing w:beforeLines="50" w:before="156" w:line="360" w:lineRule="auto"/>
        <w:jc w:val="left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sectPr w:rsidR="00702740" w:rsidRPr="005D10FF" w:rsidSect="00A2792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 xml:space="preserve">MRS: micrologically reference standard, </w:t>
      </w:r>
      <w:r w:rsidR="00A2792D" w:rsidRPr="005D10F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DM: Diabetes mellitus, CHD: chronic heart disease, ; TB,: tuberculosis,; COPD:, chronic obstructive pulmonary disease, WBC: white blood cell, ESR: . erythrocyte sedimentation rate, PCT: procalcitonin; CRP: C-reactive protein.</w:t>
      </w:r>
    </w:p>
    <w:p w14:paraId="3D19979F" w14:textId="4CC1729E" w:rsidR="004F37B7" w:rsidRDefault="004F37B7" w:rsidP="00A2792D">
      <w:pPr>
        <w:spacing w:beforeLines="50" w:before="156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>
        <w:rPr>
          <w:noProof/>
          <w:lang w:val="en-PH" w:eastAsia="en-PH"/>
        </w:rPr>
        <w:lastRenderedPageBreak/>
        <w:drawing>
          <wp:inline distT="0" distB="0" distL="0" distR="0" wp14:anchorId="3EB16C2D" wp14:editId="593E7954">
            <wp:extent cx="5274310" cy="389382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93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56EED7" w14:textId="03C17802" w:rsidR="004F37B7" w:rsidRPr="004A3A89" w:rsidRDefault="004F37B7" w:rsidP="00A2792D">
      <w:pPr>
        <w:spacing w:beforeLines="50" w:before="156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4A3A8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Supplemental Figure 1 Diagnostic performance compared to CRS; </w:t>
      </w:r>
      <w:r w:rsidR="005E14B8" w:rsidRPr="004A3A8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(A) Diagnostic performance of four methods compared to CRS; (B) Sensitivity difference analysis of four methods based on CRS. </w:t>
      </w:r>
      <w:r w:rsidRPr="004A3A8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AFB: Acid-Fast Bacillus LAM: lipoarabinomannan, CRS: composite reference standard, PPV: positive predictive value, NPV: negative predictive value.</w:t>
      </w:r>
    </w:p>
    <w:p w14:paraId="2E07AC28" w14:textId="77777777" w:rsidR="005E14B8" w:rsidRPr="004A3A89" w:rsidRDefault="005E14B8" w:rsidP="005E14B8">
      <w:pPr>
        <w:spacing w:line="360" w:lineRule="auto"/>
        <w:jc w:val="left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4A3A8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Sensitivity = True Positive Cases / (True Positive Cases + False Negative Cases) × 100%; </w:t>
      </w:r>
    </w:p>
    <w:p w14:paraId="77645498" w14:textId="77777777" w:rsidR="005E14B8" w:rsidRPr="004A3A89" w:rsidRDefault="005E14B8" w:rsidP="005E14B8">
      <w:pPr>
        <w:spacing w:line="360" w:lineRule="auto"/>
        <w:jc w:val="left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4A3A8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Specificity = True Negative Cases / (True Negative Cases +False Positive Cases) × 100%; </w:t>
      </w:r>
    </w:p>
    <w:p w14:paraId="5F0E31CB" w14:textId="77777777" w:rsidR="005E14B8" w:rsidRPr="004A3A89" w:rsidRDefault="005E14B8" w:rsidP="005E14B8">
      <w:pPr>
        <w:spacing w:line="360" w:lineRule="auto"/>
        <w:jc w:val="left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4A3A8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PPV = True Positive Cases / (True Positive Cases + False Positive Cases) × 100%; </w:t>
      </w:r>
    </w:p>
    <w:p w14:paraId="3E992C36" w14:textId="77777777" w:rsidR="005E14B8" w:rsidRPr="004A3A89" w:rsidRDefault="005E14B8" w:rsidP="005E14B8">
      <w:pPr>
        <w:spacing w:line="360" w:lineRule="auto"/>
        <w:jc w:val="left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4A3A8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NPV = True Negative Cases / (True Negative Cases + False Negative Cases) × 100%;</w:t>
      </w:r>
    </w:p>
    <w:p w14:paraId="30259D13" w14:textId="77777777" w:rsidR="005E14B8" w:rsidRPr="005E14B8" w:rsidRDefault="005E14B8" w:rsidP="00A2792D">
      <w:pPr>
        <w:spacing w:beforeLines="50" w:before="156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bookmarkStart w:id="2" w:name="_GoBack"/>
      <w:bookmarkEnd w:id="2"/>
    </w:p>
    <w:p w14:paraId="601B6C57" w14:textId="4308A11C" w:rsidR="005D10FF" w:rsidRPr="005D10FF" w:rsidRDefault="005D10FF" w:rsidP="00A2792D">
      <w:pPr>
        <w:spacing w:beforeLines="50" w:before="15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D10FF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PH" w:eastAsia="en-PH"/>
        </w:rPr>
        <w:lastRenderedPageBreak/>
        <w:drawing>
          <wp:anchor distT="0" distB="0" distL="114300" distR="114300" simplePos="0" relativeHeight="251659264" behindDoc="0" locked="0" layoutInCell="1" allowOverlap="1" wp14:anchorId="22720644" wp14:editId="407D6964">
            <wp:simplePos x="0" y="0"/>
            <wp:positionH relativeFrom="margin">
              <wp:posOffset>1553845</wp:posOffset>
            </wp:positionH>
            <wp:positionV relativeFrom="paragraph">
              <wp:posOffset>363855</wp:posOffset>
            </wp:positionV>
            <wp:extent cx="2225040" cy="3763645"/>
            <wp:effectExtent l="0" t="0" r="3810" b="8255"/>
            <wp:wrapTopAndBottom/>
            <wp:docPr id="1322326710" name="图片 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2326710" name="图片 1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5040" cy="3763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B449E19" w14:textId="5E5453BA" w:rsidR="00A2792D" w:rsidRPr="005D10FF" w:rsidRDefault="00702740" w:rsidP="00702740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3" w:name="_Toc166509896"/>
      <w:r w:rsidRPr="005D10FF">
        <w:rPr>
          <w:rFonts w:ascii="Times New Roman" w:hAnsi="Times New Roman" w:cs="Times New Roman"/>
          <w:color w:val="000000" w:themeColor="text1"/>
          <w:sz w:val="24"/>
          <w:szCs w:val="24"/>
        </w:rPr>
        <w:t>Supplemental</w:t>
      </w:r>
      <w:r w:rsidRPr="005D10F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A2792D" w:rsidRPr="005D10F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Figure </w:t>
      </w:r>
      <w:r w:rsidRPr="005D10F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.</w:t>
      </w:r>
      <w:r w:rsidR="00A2792D" w:rsidRPr="005D10F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Fagan nomogram</w:t>
      </w:r>
      <w:bookmarkEnd w:id="3"/>
    </w:p>
    <w:p w14:paraId="1ED5AE72" w14:textId="546C262B" w:rsidR="00365B22" w:rsidRPr="00365B22" w:rsidRDefault="00365B22" w:rsidP="00365B2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65B22">
        <w:rPr>
          <w:rFonts w:ascii="Times New Roman" w:hAnsi="Times New Roman" w:cs="Times New Roman"/>
          <w:color w:val="000000" w:themeColor="text1"/>
          <w:sz w:val="24"/>
          <w:szCs w:val="24"/>
        </w:rPr>
        <w:t>POSITIVE TES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blue line)</w:t>
      </w:r>
      <w:r w:rsidRPr="00365B22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</w:p>
    <w:p w14:paraId="069202F1" w14:textId="6D5DDF86" w:rsidR="00365B22" w:rsidRPr="00365B22" w:rsidRDefault="00365B22" w:rsidP="00365B2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65B22">
        <w:rPr>
          <w:rFonts w:ascii="Times New Roman" w:hAnsi="Times New Roman" w:cs="Times New Roman"/>
          <w:color w:val="000000" w:themeColor="text1"/>
          <w:sz w:val="24"/>
          <w:szCs w:val="24"/>
        </w:rPr>
        <w:t>Positive Likelihood ratio:</w:t>
      </w:r>
      <w:r w:rsidRPr="00365B22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16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%</w:t>
      </w:r>
    </w:p>
    <w:p w14:paraId="2A877B85" w14:textId="6B85163A" w:rsidR="00365B22" w:rsidRPr="00365B22" w:rsidRDefault="00365B22" w:rsidP="00365B2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65B22">
        <w:rPr>
          <w:rFonts w:ascii="Times New Roman" w:hAnsi="Times New Roman" w:cs="Times New Roman"/>
          <w:color w:val="000000" w:themeColor="text1"/>
          <w:sz w:val="24"/>
          <w:szCs w:val="24"/>
        </w:rPr>
        <w:t>95% confidence interval:</w:t>
      </w:r>
      <w:r w:rsidRPr="00365B22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[7.32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%</w:t>
      </w:r>
      <w:r w:rsidRPr="00365B22">
        <w:rPr>
          <w:rFonts w:ascii="Times New Roman" w:hAnsi="Times New Roman" w:cs="Times New Roman"/>
          <w:color w:val="000000" w:themeColor="text1"/>
          <w:sz w:val="24"/>
          <w:szCs w:val="24"/>
        </w:rPr>
        <w:t>,36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%</w:t>
      </w:r>
      <w:r w:rsidRPr="00365B22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</w:p>
    <w:p w14:paraId="2A9A57FD" w14:textId="77777777" w:rsidR="00365B22" w:rsidRPr="00365B22" w:rsidRDefault="00365B22" w:rsidP="00365B2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65B22">
        <w:rPr>
          <w:rFonts w:ascii="Times New Roman" w:hAnsi="Times New Roman" w:cs="Times New Roman"/>
          <w:color w:val="000000" w:themeColor="text1"/>
          <w:sz w:val="24"/>
          <w:szCs w:val="24"/>
        </w:rPr>
        <w:t>Posterior probability (odds):</w:t>
      </w:r>
      <w:r w:rsidRPr="00365B22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93% (13.4)</w:t>
      </w:r>
    </w:p>
    <w:p w14:paraId="7E2E4100" w14:textId="77777777" w:rsidR="00365B22" w:rsidRPr="00365B22" w:rsidRDefault="00365B22" w:rsidP="00365B2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65B22">
        <w:rPr>
          <w:rFonts w:ascii="Times New Roman" w:hAnsi="Times New Roman" w:cs="Times New Roman"/>
          <w:color w:val="000000" w:themeColor="text1"/>
          <w:sz w:val="24"/>
          <w:szCs w:val="24"/>
        </w:rPr>
        <w:t>95% confidence interval:</w:t>
      </w:r>
      <w:r w:rsidRPr="00365B22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[86%,97%]</w:t>
      </w:r>
    </w:p>
    <w:p w14:paraId="020594BA" w14:textId="45FD2BBB" w:rsidR="00365B22" w:rsidRPr="00365B22" w:rsidRDefault="00365B22" w:rsidP="00365B2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65B22">
        <w:rPr>
          <w:rFonts w:ascii="Times New Roman" w:hAnsi="Times New Roman" w:cs="Times New Roman"/>
          <w:color w:val="000000" w:themeColor="text1"/>
          <w:sz w:val="24"/>
          <w:szCs w:val="24"/>
        </w:rPr>
        <w:t>NEGATIVE TES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red line)</w:t>
      </w:r>
      <w:r w:rsidRPr="00365B22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</w:p>
    <w:p w14:paraId="2B2755D9" w14:textId="6BB2A0CF" w:rsidR="00365B22" w:rsidRPr="00365B22" w:rsidRDefault="00365B22" w:rsidP="00365B2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65B22">
        <w:rPr>
          <w:rFonts w:ascii="Times New Roman" w:hAnsi="Times New Roman" w:cs="Times New Roman"/>
          <w:color w:val="000000" w:themeColor="text1"/>
          <w:sz w:val="24"/>
          <w:szCs w:val="24"/>
        </w:rPr>
        <w:t>Negative Likelihood ratio:</w:t>
      </w:r>
      <w:r w:rsidRPr="00365B22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0.30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%</w:t>
      </w:r>
    </w:p>
    <w:p w14:paraId="1F153B1B" w14:textId="50B0C3C1" w:rsidR="00365B22" w:rsidRPr="00365B22" w:rsidRDefault="00365B22" w:rsidP="00365B2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65B22">
        <w:rPr>
          <w:rFonts w:ascii="Times New Roman" w:hAnsi="Times New Roman" w:cs="Times New Roman"/>
          <w:color w:val="000000" w:themeColor="text1"/>
          <w:sz w:val="24"/>
          <w:szCs w:val="24"/>
        </w:rPr>
        <w:t>95% confidence interval:</w:t>
      </w:r>
      <w:r w:rsidRPr="00365B22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[0.22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%</w:t>
      </w:r>
      <w:r w:rsidRPr="00365B22">
        <w:rPr>
          <w:rFonts w:ascii="Times New Roman" w:hAnsi="Times New Roman" w:cs="Times New Roman"/>
          <w:color w:val="000000" w:themeColor="text1"/>
          <w:sz w:val="24"/>
          <w:szCs w:val="24"/>
        </w:rPr>
        <w:t>,0.40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%</w:t>
      </w:r>
      <w:r w:rsidRPr="00365B22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</w:p>
    <w:p w14:paraId="0C893A0D" w14:textId="77777777" w:rsidR="00365B22" w:rsidRPr="00365B22" w:rsidRDefault="00365B22" w:rsidP="00365B2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65B22">
        <w:rPr>
          <w:rFonts w:ascii="Times New Roman" w:hAnsi="Times New Roman" w:cs="Times New Roman"/>
          <w:color w:val="000000" w:themeColor="text1"/>
          <w:sz w:val="24"/>
          <w:szCs w:val="24"/>
        </w:rPr>
        <w:t>Posterior probability (odds):</w:t>
      </w:r>
      <w:r w:rsidRPr="00365B22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20% (0.3)</w:t>
      </w:r>
    </w:p>
    <w:p w14:paraId="2F4BD9DF" w14:textId="03173CEE" w:rsidR="00A2792D" w:rsidRPr="005D10FF" w:rsidRDefault="00365B22" w:rsidP="00365B2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65B22">
        <w:rPr>
          <w:rFonts w:ascii="Times New Roman" w:hAnsi="Times New Roman" w:cs="Times New Roman"/>
          <w:color w:val="000000" w:themeColor="text1"/>
          <w:sz w:val="24"/>
          <w:szCs w:val="24"/>
        </w:rPr>
        <w:t>95% confidence interval:</w:t>
      </w:r>
      <w:r w:rsidRPr="00365B22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[16%,25%]</w:t>
      </w:r>
    </w:p>
    <w:sectPr w:rsidR="00A2792D" w:rsidRPr="005D10FF" w:rsidSect="007027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0353D8" w14:textId="77777777" w:rsidR="006A5EED" w:rsidRDefault="006A5EED" w:rsidP="00A2792D">
      <w:r>
        <w:separator/>
      </w:r>
    </w:p>
  </w:endnote>
  <w:endnote w:type="continuationSeparator" w:id="0">
    <w:p w14:paraId="1896816A" w14:textId="77777777" w:rsidR="006A5EED" w:rsidRDefault="006A5EED" w:rsidP="00A279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38456738"/>
      <w:docPartObj>
        <w:docPartGallery w:val="Page Numbers (Bottom of Page)"/>
        <w:docPartUnique/>
      </w:docPartObj>
    </w:sdtPr>
    <w:sdtEndPr/>
    <w:sdtContent>
      <w:p w14:paraId="0E694FAA" w14:textId="21EF4321" w:rsidR="00702740" w:rsidRDefault="0070274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A3A89" w:rsidRPr="004A3A89">
          <w:rPr>
            <w:noProof/>
            <w:lang w:val="zh-CN"/>
          </w:rPr>
          <w:t>6</w:t>
        </w:r>
        <w:r>
          <w:fldChar w:fldCharType="end"/>
        </w:r>
      </w:p>
    </w:sdtContent>
  </w:sdt>
  <w:p w14:paraId="35E172AE" w14:textId="77777777" w:rsidR="00702740" w:rsidRDefault="0070274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1463A0" w14:textId="77777777" w:rsidR="006A5EED" w:rsidRDefault="006A5EED" w:rsidP="00A2792D">
      <w:r>
        <w:separator/>
      </w:r>
    </w:p>
  </w:footnote>
  <w:footnote w:type="continuationSeparator" w:id="0">
    <w:p w14:paraId="39F0DE5F" w14:textId="77777777" w:rsidR="006A5EED" w:rsidRDefault="006A5EED" w:rsidP="00A279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0C6"/>
    <w:rsid w:val="000263AA"/>
    <w:rsid w:val="000A2FA7"/>
    <w:rsid w:val="001B2B27"/>
    <w:rsid w:val="00256B22"/>
    <w:rsid w:val="002577F0"/>
    <w:rsid w:val="00303598"/>
    <w:rsid w:val="00365B22"/>
    <w:rsid w:val="004900D2"/>
    <w:rsid w:val="004A3A89"/>
    <w:rsid w:val="004F37B7"/>
    <w:rsid w:val="004F7E91"/>
    <w:rsid w:val="005D10FF"/>
    <w:rsid w:val="005E14B8"/>
    <w:rsid w:val="005E3B94"/>
    <w:rsid w:val="006457D4"/>
    <w:rsid w:val="006A5EED"/>
    <w:rsid w:val="006C60C6"/>
    <w:rsid w:val="006E1D30"/>
    <w:rsid w:val="00702740"/>
    <w:rsid w:val="0077543C"/>
    <w:rsid w:val="007A426B"/>
    <w:rsid w:val="00840A8F"/>
    <w:rsid w:val="008D0349"/>
    <w:rsid w:val="008E7E1D"/>
    <w:rsid w:val="009377D1"/>
    <w:rsid w:val="00956963"/>
    <w:rsid w:val="00A06C05"/>
    <w:rsid w:val="00A2792D"/>
    <w:rsid w:val="00A40DA3"/>
    <w:rsid w:val="00A57B9C"/>
    <w:rsid w:val="00D233A4"/>
    <w:rsid w:val="00DE2B79"/>
    <w:rsid w:val="00E073D4"/>
    <w:rsid w:val="00E112FB"/>
    <w:rsid w:val="00EF3A48"/>
    <w:rsid w:val="00F80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BD89947"/>
  <w15:chartTrackingRefBased/>
  <w15:docId w15:val="{B13C1EC0-BCAA-460C-A9E7-9FC197513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C60C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60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60C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60C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60C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60C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60C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60C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60C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60C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60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60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60C6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60C6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60C6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60C6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60C6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60C6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C60C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60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60C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60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60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60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60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60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60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60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60C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2792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792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79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792D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2792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A2792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2792D"/>
  </w:style>
  <w:style w:type="character" w:styleId="Hyperlink">
    <w:name w:val="Hyperlink"/>
    <w:basedOn w:val="DefaultParagraphFont"/>
    <w:uiPriority w:val="99"/>
    <w:unhideWhenUsed/>
    <w:rsid w:val="00A2792D"/>
    <w:rPr>
      <w:color w:val="467886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702740"/>
    <w:pPr>
      <w:widowControl/>
      <w:spacing w:before="240" w:after="0" w:line="259" w:lineRule="auto"/>
      <w:jc w:val="left"/>
      <w:outlineLvl w:val="9"/>
    </w:pPr>
    <w:rPr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702740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702740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702740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6C830F-6B82-4C9A-96C0-73B79FA4F1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889</Words>
  <Characters>5069</Characters>
  <Application>Microsoft Office Word</Application>
  <DocSecurity>0</DocSecurity>
  <Lines>42</Lines>
  <Paragraphs>11</Paragraphs>
  <ScaleCrop>false</ScaleCrop>
  <Company/>
  <LinksUpToDate>false</LinksUpToDate>
  <CharactersWithSpaces>5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utam Wong</dc:creator>
  <cp:keywords/>
  <dc:description/>
  <cp:lastModifiedBy>Kim Final Deliverables</cp:lastModifiedBy>
  <cp:revision>9</cp:revision>
  <dcterms:created xsi:type="dcterms:W3CDTF">2025-01-13T09:12:00Z</dcterms:created>
  <dcterms:modified xsi:type="dcterms:W3CDTF">2025-02-18T08:48:00Z</dcterms:modified>
</cp:coreProperties>
</file>